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DAFCA1" w14:textId="78C40B90" w:rsidR="00380AC6" w:rsidRPr="00380AC6" w:rsidRDefault="00380AC6" w:rsidP="00CC143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14:paraId="3BC14F3D" w14:textId="70B4D84D" w:rsidR="009178F0" w:rsidRPr="009178F0" w:rsidRDefault="00CC1438" w:rsidP="00CC143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178F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9178F0" w:rsidRPr="009178F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</w:p>
    <w:p w14:paraId="58586C55" w14:textId="25A0B3CA" w:rsidR="00CC1438" w:rsidRPr="00342502" w:rsidRDefault="00CC14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C1438">
        <w:rPr>
          <w:rFonts w:ascii="Times New Roman" w:hAnsi="Times New Roman" w:cs="Times New Roman"/>
          <w:sz w:val="24"/>
          <w:szCs w:val="24"/>
          <w:lang w:val="en-US"/>
        </w:rPr>
        <w:t>Fit Indices for Each Mediation Model Test</w:t>
      </w:r>
    </w:p>
    <w:tbl>
      <w:tblPr>
        <w:tblStyle w:val="ac"/>
        <w:tblpPr w:leftFromText="180" w:rightFromText="180" w:vertAnchor="page" w:horzAnchor="margin" w:tblpY="226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3"/>
        <w:gridCol w:w="857"/>
        <w:gridCol w:w="628"/>
        <w:gridCol w:w="625"/>
        <w:gridCol w:w="745"/>
        <w:gridCol w:w="919"/>
        <w:gridCol w:w="622"/>
        <w:gridCol w:w="619"/>
        <w:gridCol w:w="745"/>
        <w:gridCol w:w="919"/>
        <w:gridCol w:w="718"/>
        <w:gridCol w:w="604"/>
        <w:gridCol w:w="745"/>
      </w:tblGrid>
      <w:tr w:rsidR="00D60BD5" w14:paraId="12C24321" w14:textId="77777777" w:rsidTr="00D60BD5"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674113D0" w14:textId="77777777" w:rsidR="00D60BD5" w:rsidRPr="00C154C5" w:rsidRDefault="00D60BD5" w:rsidP="00D60BD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54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udy variables</w:t>
            </w:r>
          </w:p>
        </w:tc>
        <w:tc>
          <w:tcPr>
            <w:tcW w:w="28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6A20A86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Direct Effects Model</w:t>
            </w:r>
          </w:p>
        </w:tc>
        <w:tc>
          <w:tcPr>
            <w:tcW w:w="29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17A891A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artial Mediation</w:t>
            </w:r>
          </w:p>
        </w:tc>
        <w:tc>
          <w:tcPr>
            <w:tcW w:w="298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A7CCA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ull Mediation Model</w:t>
            </w:r>
          </w:p>
        </w:tc>
      </w:tr>
      <w:tr w:rsidR="00D60BD5" w14:paraId="23232E76" w14:textId="77777777" w:rsidTr="00D60BD5">
        <w:tc>
          <w:tcPr>
            <w:tcW w:w="1263" w:type="dxa"/>
            <w:tcBorders>
              <w:top w:val="single" w:sz="4" w:space="0" w:color="auto"/>
            </w:tcBorders>
          </w:tcPr>
          <w:p w14:paraId="4195F220" w14:textId="77777777" w:rsidR="00D60BD5" w:rsidRPr="005D4966" w:rsidRDefault="00D60BD5" w:rsidP="00D60BD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307684C0" w14:textId="77777777" w:rsidR="00D60BD5" w:rsidRPr="005D4966" w:rsidRDefault="00D60BD5" w:rsidP="00D60BD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RMSEA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4DCF8C65" w14:textId="77777777" w:rsidR="00D60BD5" w:rsidRPr="005D4966" w:rsidRDefault="00D60BD5" w:rsidP="00D60BD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CFI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2E49E5F2" w14:textId="77777777" w:rsidR="00D60BD5" w:rsidRPr="005D4966" w:rsidRDefault="00D60BD5" w:rsidP="00D60BD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TLI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640733ED" w14:textId="77777777" w:rsidR="00D60BD5" w:rsidRPr="005D4966" w:rsidRDefault="00D60BD5" w:rsidP="00D60BD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SRMR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03600216" w14:textId="77777777" w:rsidR="00D60BD5" w:rsidRPr="005D4966" w:rsidRDefault="00D60BD5" w:rsidP="00D60BD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RMSEA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</w:tcPr>
          <w:p w14:paraId="153CCA8E" w14:textId="77777777" w:rsidR="00D60BD5" w:rsidRPr="005D4966" w:rsidRDefault="00D60BD5" w:rsidP="00D60BD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CFI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14:paraId="583364C7" w14:textId="77777777" w:rsidR="00D60BD5" w:rsidRPr="005D4966" w:rsidRDefault="00D60BD5" w:rsidP="00D60BD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TLI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46AE132A" w14:textId="77777777" w:rsidR="00D60BD5" w:rsidRPr="005D4966" w:rsidRDefault="00D60BD5" w:rsidP="00D60BD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SRMR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1F22092D" w14:textId="77777777" w:rsidR="00D60BD5" w:rsidRPr="005D4966" w:rsidRDefault="00D60BD5" w:rsidP="00D60BD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RMSEA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77C6D1CB" w14:textId="77777777" w:rsidR="00D60BD5" w:rsidRPr="005D4966" w:rsidRDefault="00D60BD5" w:rsidP="00D60BD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CFI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</w:tcPr>
          <w:p w14:paraId="216B5FC5" w14:textId="77777777" w:rsidR="00D60BD5" w:rsidRPr="005D4966" w:rsidRDefault="00D60BD5" w:rsidP="00D60BD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TLI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2F45C855" w14:textId="77777777" w:rsidR="00D60BD5" w:rsidRPr="005D4966" w:rsidRDefault="00D60BD5" w:rsidP="00D60BD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SRMR</w:t>
            </w:r>
          </w:p>
        </w:tc>
      </w:tr>
      <w:tr w:rsidR="00D60BD5" w:rsidRPr="00342502" w14:paraId="14D53932" w14:textId="77777777" w:rsidTr="00D60BD5">
        <w:tc>
          <w:tcPr>
            <w:tcW w:w="1263" w:type="dxa"/>
          </w:tcPr>
          <w:p w14:paraId="17BA2695" w14:textId="77777777" w:rsidR="00D60BD5" w:rsidRPr="005D4966" w:rsidRDefault="00D60BD5" w:rsidP="00D60BD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746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6E111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D496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Daily screen time as mediator</w:t>
            </w:r>
          </w:p>
        </w:tc>
      </w:tr>
      <w:tr w:rsidR="00D60BD5" w14:paraId="76449431" w14:textId="77777777" w:rsidTr="00D60BD5">
        <w:tc>
          <w:tcPr>
            <w:tcW w:w="1263" w:type="dxa"/>
          </w:tcPr>
          <w:p w14:paraId="52FFFBD8" w14:textId="77777777" w:rsidR="00D60BD5" w:rsidRPr="005D4966" w:rsidRDefault="00D60BD5" w:rsidP="00D60BD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eastAsia="Calibri" w:hAnsi="Times New Roman" w:cs="Times New Roman"/>
                <w:sz w:val="16"/>
                <w:szCs w:val="16"/>
              </w:rPr>
              <w:t>Visual working memory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416D6EA7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8" w:type="dxa"/>
            <w:tcBorders>
              <w:top w:val="single" w:sz="4" w:space="0" w:color="auto"/>
            </w:tcBorders>
          </w:tcPr>
          <w:p w14:paraId="1E3AC6B3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4FE5862F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3359AC04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1228E15C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>
              <w:top w:val="single" w:sz="4" w:space="0" w:color="auto"/>
            </w:tcBorders>
          </w:tcPr>
          <w:p w14:paraId="455A39F9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316EDE19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054B3A5B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320A5D4C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52A9F4D7" w14:textId="0A9A0A6D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604" w:type="dxa"/>
            <w:tcBorders>
              <w:top w:val="single" w:sz="4" w:space="0" w:color="auto"/>
            </w:tcBorders>
          </w:tcPr>
          <w:p w14:paraId="5D22B9D7" w14:textId="7FF035C3" w:rsidR="00D60BD5" w:rsidRPr="007873B6" w:rsidRDefault="007873B6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18404FDD" w14:textId="3FAF0646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D60BD5" w14:paraId="7F8313CB" w14:textId="77777777" w:rsidTr="00D60BD5">
        <w:tc>
          <w:tcPr>
            <w:tcW w:w="1263" w:type="dxa"/>
          </w:tcPr>
          <w:p w14:paraId="3FF623DF" w14:textId="77777777" w:rsidR="00D60BD5" w:rsidRPr="005D4966" w:rsidRDefault="00D60BD5" w:rsidP="00D60BD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eastAsia="Calibri" w:hAnsi="Times New Roman" w:cs="Times New Roman"/>
                <w:sz w:val="16"/>
                <w:szCs w:val="16"/>
              </w:rPr>
              <w:t>Verbal working memory</w:t>
            </w:r>
          </w:p>
        </w:tc>
        <w:tc>
          <w:tcPr>
            <w:tcW w:w="857" w:type="dxa"/>
          </w:tcPr>
          <w:p w14:paraId="60CAF674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8" w:type="dxa"/>
          </w:tcPr>
          <w:p w14:paraId="655DB52D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25" w:type="dxa"/>
          </w:tcPr>
          <w:p w14:paraId="56FC74E9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45" w:type="dxa"/>
          </w:tcPr>
          <w:p w14:paraId="2E1DE843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9" w:type="dxa"/>
          </w:tcPr>
          <w:p w14:paraId="4C640F1B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2" w:type="dxa"/>
          </w:tcPr>
          <w:p w14:paraId="35A46490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9" w:type="dxa"/>
          </w:tcPr>
          <w:p w14:paraId="7EB2B569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45" w:type="dxa"/>
          </w:tcPr>
          <w:p w14:paraId="28E679D4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9" w:type="dxa"/>
          </w:tcPr>
          <w:p w14:paraId="2CDC7715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718" w:type="dxa"/>
          </w:tcPr>
          <w:p w14:paraId="20D13BE5" w14:textId="05EE760D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B81A0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4" w:type="dxa"/>
          </w:tcPr>
          <w:p w14:paraId="15F37CD0" w14:textId="1FB65512" w:rsidR="00D60BD5" w:rsidRPr="007873B6" w:rsidRDefault="007873B6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3A4D7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5" w:type="dxa"/>
          </w:tcPr>
          <w:p w14:paraId="3907E904" w14:textId="5CFCA496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B81A0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D60BD5" w14:paraId="7A6CD59E" w14:textId="77777777" w:rsidTr="00D60BD5">
        <w:tc>
          <w:tcPr>
            <w:tcW w:w="1263" w:type="dxa"/>
          </w:tcPr>
          <w:p w14:paraId="629B4EAD" w14:textId="77777777" w:rsidR="00D60BD5" w:rsidRPr="005D4966" w:rsidRDefault="00D60BD5" w:rsidP="00D60BD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eastAsia="Calibri" w:hAnsi="Times New Roman" w:cs="Times New Roman"/>
                <w:sz w:val="16"/>
                <w:szCs w:val="16"/>
              </w:rPr>
              <w:t>Inhibition</w:t>
            </w:r>
          </w:p>
        </w:tc>
        <w:tc>
          <w:tcPr>
            <w:tcW w:w="857" w:type="dxa"/>
          </w:tcPr>
          <w:p w14:paraId="7B262D78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8" w:type="dxa"/>
          </w:tcPr>
          <w:p w14:paraId="02AB40A5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25" w:type="dxa"/>
          </w:tcPr>
          <w:p w14:paraId="7EDBAAB7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45" w:type="dxa"/>
          </w:tcPr>
          <w:p w14:paraId="4C313833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9" w:type="dxa"/>
          </w:tcPr>
          <w:p w14:paraId="1745E7E7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2" w:type="dxa"/>
          </w:tcPr>
          <w:p w14:paraId="6FDE478E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9" w:type="dxa"/>
          </w:tcPr>
          <w:p w14:paraId="3D6C0D18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45" w:type="dxa"/>
          </w:tcPr>
          <w:p w14:paraId="753F2AF5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9" w:type="dxa"/>
          </w:tcPr>
          <w:p w14:paraId="135FDFA9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</w:tcPr>
          <w:p w14:paraId="6014042D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4" w:type="dxa"/>
          </w:tcPr>
          <w:p w14:paraId="7AF10B82" w14:textId="151273C6" w:rsidR="00D60BD5" w:rsidRPr="003A4D73" w:rsidRDefault="003A4D73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5" w:type="dxa"/>
          </w:tcPr>
          <w:p w14:paraId="0C538047" w14:textId="63430600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D60BD5" w14:paraId="184FFDFF" w14:textId="77777777" w:rsidTr="00D60BD5">
        <w:tc>
          <w:tcPr>
            <w:tcW w:w="1263" w:type="dxa"/>
          </w:tcPr>
          <w:p w14:paraId="3C4C0695" w14:textId="77777777" w:rsidR="00D60BD5" w:rsidRPr="005D4966" w:rsidRDefault="00D60BD5" w:rsidP="00D60BD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eastAsia="Calibri" w:hAnsi="Times New Roman" w:cs="Times New Roman"/>
                <w:sz w:val="16"/>
                <w:szCs w:val="16"/>
              </w:rPr>
              <w:t>Cognitive flexibility</w:t>
            </w:r>
          </w:p>
        </w:tc>
        <w:tc>
          <w:tcPr>
            <w:tcW w:w="857" w:type="dxa"/>
          </w:tcPr>
          <w:p w14:paraId="4BA56974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8" w:type="dxa"/>
          </w:tcPr>
          <w:p w14:paraId="23CB737D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25" w:type="dxa"/>
          </w:tcPr>
          <w:p w14:paraId="4F1A4EE9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45" w:type="dxa"/>
          </w:tcPr>
          <w:p w14:paraId="3F522BF1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9" w:type="dxa"/>
          </w:tcPr>
          <w:p w14:paraId="4E6C9A96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2" w:type="dxa"/>
          </w:tcPr>
          <w:p w14:paraId="377344C2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9" w:type="dxa"/>
          </w:tcPr>
          <w:p w14:paraId="5C219F44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45" w:type="dxa"/>
          </w:tcPr>
          <w:p w14:paraId="10E7D6E9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9" w:type="dxa"/>
          </w:tcPr>
          <w:p w14:paraId="292C6F01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18" w:type="dxa"/>
          </w:tcPr>
          <w:p w14:paraId="28AB4258" w14:textId="2833882C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604" w:type="dxa"/>
          </w:tcPr>
          <w:p w14:paraId="4D1D00A9" w14:textId="1FAE8EC0" w:rsidR="00D60BD5" w:rsidRPr="00B81A01" w:rsidRDefault="00B81A01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745" w:type="dxa"/>
          </w:tcPr>
          <w:p w14:paraId="6CAF334D" w14:textId="1D4A235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B81A01" w14:paraId="61D57187" w14:textId="77777777" w:rsidTr="00D60BD5">
        <w:tc>
          <w:tcPr>
            <w:tcW w:w="1263" w:type="dxa"/>
          </w:tcPr>
          <w:p w14:paraId="4FCFDE34" w14:textId="77777777" w:rsidR="00D60BD5" w:rsidRPr="005D4966" w:rsidRDefault="00D60BD5" w:rsidP="00D60BD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eastAsia="Calibri" w:hAnsi="Times New Roman" w:cs="Times New Roman"/>
                <w:sz w:val="16"/>
                <w:szCs w:val="16"/>
              </w:rPr>
              <w:t>Sociometric status</w:t>
            </w:r>
          </w:p>
        </w:tc>
        <w:tc>
          <w:tcPr>
            <w:tcW w:w="857" w:type="dxa"/>
          </w:tcPr>
          <w:p w14:paraId="748C3E10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8" w:type="dxa"/>
          </w:tcPr>
          <w:p w14:paraId="4335EF76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25" w:type="dxa"/>
          </w:tcPr>
          <w:p w14:paraId="07306141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45" w:type="dxa"/>
          </w:tcPr>
          <w:p w14:paraId="660FB6DB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9" w:type="dxa"/>
          </w:tcPr>
          <w:p w14:paraId="03E6CAE6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2" w:type="dxa"/>
          </w:tcPr>
          <w:p w14:paraId="48029D24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9" w:type="dxa"/>
          </w:tcPr>
          <w:p w14:paraId="275341C6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45" w:type="dxa"/>
          </w:tcPr>
          <w:p w14:paraId="400F1EA6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9" w:type="dxa"/>
          </w:tcPr>
          <w:p w14:paraId="1F17985A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18" w:type="dxa"/>
          </w:tcPr>
          <w:p w14:paraId="673C8A90" w14:textId="5BFBC358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604" w:type="dxa"/>
          </w:tcPr>
          <w:p w14:paraId="189C964C" w14:textId="06A72A47" w:rsidR="00D60BD5" w:rsidRPr="003A4D73" w:rsidRDefault="003A4D73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745" w:type="dxa"/>
          </w:tcPr>
          <w:p w14:paraId="4A3EAF3C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D60BD5" w14:paraId="69BE40CC" w14:textId="77777777" w:rsidTr="00D60BD5">
        <w:tc>
          <w:tcPr>
            <w:tcW w:w="1263" w:type="dxa"/>
            <w:tcBorders>
              <w:bottom w:val="single" w:sz="4" w:space="0" w:color="auto"/>
            </w:tcBorders>
          </w:tcPr>
          <w:p w14:paraId="547134FD" w14:textId="77777777" w:rsidR="00D60BD5" w:rsidRPr="005D4966" w:rsidRDefault="00D60BD5" w:rsidP="00D60BD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eastAsia="Calibri" w:hAnsi="Times New Roman" w:cs="Times New Roman"/>
                <w:sz w:val="16"/>
                <w:szCs w:val="16"/>
              </w:rPr>
              <w:t>Emotion comprehension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160AABCC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326D7B70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2D2558B9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0CC96D4E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2672F060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14:paraId="227C5EB4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1849F257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67E2AA00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7DA0BD41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1A895F1A" w14:textId="6481EC1F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14:paraId="23121EEC" w14:textId="027B7B8D" w:rsidR="00D60BD5" w:rsidRPr="00253E94" w:rsidRDefault="00253E94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0938F93D" w14:textId="035B5538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B81A0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D60BD5" w:rsidRPr="00342502" w14:paraId="580392BF" w14:textId="77777777" w:rsidTr="00D60BD5"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42C8AF52" w14:textId="77777777" w:rsidR="00D60BD5" w:rsidRPr="005D4966" w:rsidRDefault="00D60BD5" w:rsidP="00D60BD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746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AB522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D496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Shared book reading as mediator</w:t>
            </w:r>
          </w:p>
        </w:tc>
      </w:tr>
      <w:tr w:rsidR="00D60BD5" w14:paraId="0F7AE5A1" w14:textId="77777777" w:rsidTr="00D60BD5">
        <w:tc>
          <w:tcPr>
            <w:tcW w:w="1263" w:type="dxa"/>
            <w:tcBorders>
              <w:top w:val="single" w:sz="4" w:space="0" w:color="auto"/>
            </w:tcBorders>
          </w:tcPr>
          <w:p w14:paraId="1C218879" w14:textId="77777777" w:rsidR="00D60BD5" w:rsidRPr="005D4966" w:rsidRDefault="00D60BD5" w:rsidP="00D60BD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eastAsia="Calibri" w:hAnsi="Times New Roman" w:cs="Times New Roman"/>
                <w:sz w:val="16"/>
                <w:szCs w:val="16"/>
              </w:rPr>
              <w:t>Visual working memory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4D7D50B0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8" w:type="dxa"/>
            <w:tcBorders>
              <w:top w:val="single" w:sz="4" w:space="0" w:color="auto"/>
            </w:tcBorders>
          </w:tcPr>
          <w:p w14:paraId="5B8D5BC2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590609ED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57B7AAE1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3C235527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>
              <w:top w:val="single" w:sz="4" w:space="0" w:color="auto"/>
            </w:tcBorders>
          </w:tcPr>
          <w:p w14:paraId="328683B9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6D781FC7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346811C0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177DC15A" w14:textId="66C0F0EE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B81A0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4E6F61ED" w14:textId="34F8A643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B81A0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04" w:type="dxa"/>
            <w:tcBorders>
              <w:top w:val="single" w:sz="4" w:space="0" w:color="auto"/>
            </w:tcBorders>
          </w:tcPr>
          <w:p w14:paraId="220C9ED6" w14:textId="70D40AB8" w:rsidR="00D60BD5" w:rsidRPr="00B81A01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  <w:r w:rsidR="00B81A0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59363422" w14:textId="61E0F6A5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B81A01" w14:paraId="03658568" w14:textId="77777777" w:rsidTr="00D60BD5">
        <w:tc>
          <w:tcPr>
            <w:tcW w:w="1263" w:type="dxa"/>
          </w:tcPr>
          <w:p w14:paraId="78C80CD4" w14:textId="77777777" w:rsidR="00D60BD5" w:rsidRPr="005D4966" w:rsidRDefault="00D60BD5" w:rsidP="00D60BD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eastAsia="Calibri" w:hAnsi="Times New Roman" w:cs="Times New Roman"/>
                <w:sz w:val="16"/>
                <w:szCs w:val="16"/>
              </w:rPr>
              <w:t>Verbal working memory</w:t>
            </w:r>
          </w:p>
        </w:tc>
        <w:tc>
          <w:tcPr>
            <w:tcW w:w="857" w:type="dxa"/>
          </w:tcPr>
          <w:p w14:paraId="2DA11BD3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8" w:type="dxa"/>
          </w:tcPr>
          <w:p w14:paraId="18B53C68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25" w:type="dxa"/>
          </w:tcPr>
          <w:p w14:paraId="7BDB1195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45" w:type="dxa"/>
          </w:tcPr>
          <w:p w14:paraId="1E3E7CFD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9" w:type="dxa"/>
          </w:tcPr>
          <w:p w14:paraId="5E4DB320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2" w:type="dxa"/>
          </w:tcPr>
          <w:p w14:paraId="65DDBBD3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9" w:type="dxa"/>
          </w:tcPr>
          <w:p w14:paraId="067B6865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45" w:type="dxa"/>
          </w:tcPr>
          <w:p w14:paraId="47609CE5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9" w:type="dxa"/>
          </w:tcPr>
          <w:p w14:paraId="606FCB7D" w14:textId="12E7C743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718" w:type="dxa"/>
          </w:tcPr>
          <w:p w14:paraId="3BDE737F" w14:textId="420F297D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604" w:type="dxa"/>
          </w:tcPr>
          <w:p w14:paraId="600196FE" w14:textId="55534F0B" w:rsidR="00D60BD5" w:rsidRPr="00B81A01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 w:rsidR="00B81A0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45" w:type="dxa"/>
          </w:tcPr>
          <w:p w14:paraId="380A6F88" w14:textId="0E6305B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B81A01" w14:paraId="488D0ED2" w14:textId="77777777" w:rsidTr="00D60BD5">
        <w:tc>
          <w:tcPr>
            <w:tcW w:w="1263" w:type="dxa"/>
          </w:tcPr>
          <w:p w14:paraId="68BBA7D1" w14:textId="77777777" w:rsidR="00D60BD5" w:rsidRPr="005D4966" w:rsidRDefault="00D60BD5" w:rsidP="00D60BD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eastAsia="Calibri" w:hAnsi="Times New Roman" w:cs="Times New Roman"/>
                <w:sz w:val="16"/>
                <w:szCs w:val="16"/>
              </w:rPr>
              <w:t>Inhibition</w:t>
            </w:r>
          </w:p>
        </w:tc>
        <w:tc>
          <w:tcPr>
            <w:tcW w:w="857" w:type="dxa"/>
          </w:tcPr>
          <w:p w14:paraId="0221F03F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8" w:type="dxa"/>
          </w:tcPr>
          <w:p w14:paraId="6B0A42E7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25" w:type="dxa"/>
          </w:tcPr>
          <w:p w14:paraId="03B58399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45" w:type="dxa"/>
          </w:tcPr>
          <w:p w14:paraId="6586295F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9" w:type="dxa"/>
          </w:tcPr>
          <w:p w14:paraId="66EE0278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2" w:type="dxa"/>
          </w:tcPr>
          <w:p w14:paraId="53E19115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9" w:type="dxa"/>
          </w:tcPr>
          <w:p w14:paraId="0F87A427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45" w:type="dxa"/>
          </w:tcPr>
          <w:p w14:paraId="61B1379E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9" w:type="dxa"/>
          </w:tcPr>
          <w:p w14:paraId="66AFA53A" w14:textId="3FE79CAB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18" w:type="dxa"/>
          </w:tcPr>
          <w:p w14:paraId="7B62936F" w14:textId="45D602CE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604" w:type="dxa"/>
          </w:tcPr>
          <w:p w14:paraId="0FBF02B6" w14:textId="30CCACEC" w:rsidR="00D60BD5" w:rsidRPr="00B81A01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  <w:r w:rsidR="00B81A0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45" w:type="dxa"/>
          </w:tcPr>
          <w:p w14:paraId="2DD7BD7C" w14:textId="07DEF4EE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B81A01" w14:paraId="72586197" w14:textId="77777777" w:rsidTr="00D60BD5">
        <w:tc>
          <w:tcPr>
            <w:tcW w:w="1263" w:type="dxa"/>
          </w:tcPr>
          <w:p w14:paraId="667E60C8" w14:textId="77777777" w:rsidR="00D60BD5" w:rsidRPr="005D4966" w:rsidRDefault="00D60BD5" w:rsidP="00D60BD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eastAsia="Calibri" w:hAnsi="Times New Roman" w:cs="Times New Roman"/>
                <w:sz w:val="16"/>
                <w:szCs w:val="16"/>
              </w:rPr>
              <w:t>Cognitive flexibility</w:t>
            </w:r>
          </w:p>
        </w:tc>
        <w:tc>
          <w:tcPr>
            <w:tcW w:w="857" w:type="dxa"/>
          </w:tcPr>
          <w:p w14:paraId="1953D856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8" w:type="dxa"/>
          </w:tcPr>
          <w:p w14:paraId="409F2280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25" w:type="dxa"/>
          </w:tcPr>
          <w:p w14:paraId="33FB5860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45" w:type="dxa"/>
          </w:tcPr>
          <w:p w14:paraId="4C7A267A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9" w:type="dxa"/>
          </w:tcPr>
          <w:p w14:paraId="0522FABA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2" w:type="dxa"/>
          </w:tcPr>
          <w:p w14:paraId="29F97455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9" w:type="dxa"/>
          </w:tcPr>
          <w:p w14:paraId="61F0B4A6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45" w:type="dxa"/>
          </w:tcPr>
          <w:p w14:paraId="6A4F20FD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9" w:type="dxa"/>
          </w:tcPr>
          <w:p w14:paraId="78B17E32" w14:textId="60D3FEEC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18" w:type="dxa"/>
          </w:tcPr>
          <w:p w14:paraId="4C4340C5" w14:textId="5CD9C532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B81A0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04" w:type="dxa"/>
          </w:tcPr>
          <w:p w14:paraId="4B18A21A" w14:textId="37129AEC" w:rsidR="00D60BD5" w:rsidRPr="00B81A01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</w:t>
            </w:r>
          </w:p>
        </w:tc>
        <w:tc>
          <w:tcPr>
            <w:tcW w:w="745" w:type="dxa"/>
          </w:tcPr>
          <w:p w14:paraId="0B0FA5CD" w14:textId="0F6711D3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B81A01" w14:paraId="65409BAB" w14:textId="77777777" w:rsidTr="00D60BD5">
        <w:tc>
          <w:tcPr>
            <w:tcW w:w="1263" w:type="dxa"/>
          </w:tcPr>
          <w:p w14:paraId="43A4DFEE" w14:textId="77777777" w:rsidR="00D60BD5" w:rsidRPr="005D4966" w:rsidRDefault="00D60BD5" w:rsidP="00D60BD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eastAsia="Calibri" w:hAnsi="Times New Roman" w:cs="Times New Roman"/>
                <w:sz w:val="16"/>
                <w:szCs w:val="16"/>
              </w:rPr>
              <w:t>Sociometric status</w:t>
            </w:r>
          </w:p>
        </w:tc>
        <w:tc>
          <w:tcPr>
            <w:tcW w:w="857" w:type="dxa"/>
          </w:tcPr>
          <w:p w14:paraId="272F93E4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8" w:type="dxa"/>
          </w:tcPr>
          <w:p w14:paraId="674950EA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25" w:type="dxa"/>
          </w:tcPr>
          <w:p w14:paraId="02B21EF7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45" w:type="dxa"/>
          </w:tcPr>
          <w:p w14:paraId="065AAA2C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9" w:type="dxa"/>
          </w:tcPr>
          <w:p w14:paraId="5F3F158E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2" w:type="dxa"/>
          </w:tcPr>
          <w:p w14:paraId="122AC292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9" w:type="dxa"/>
          </w:tcPr>
          <w:p w14:paraId="0D770501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45" w:type="dxa"/>
          </w:tcPr>
          <w:p w14:paraId="2A07A00D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9" w:type="dxa"/>
          </w:tcPr>
          <w:p w14:paraId="0193DE68" w14:textId="2CAC8B9F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B81A0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18" w:type="dxa"/>
          </w:tcPr>
          <w:p w14:paraId="20C7DA6E" w14:textId="296EEF99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604" w:type="dxa"/>
          </w:tcPr>
          <w:p w14:paraId="2E136C9B" w14:textId="2EEB82C3" w:rsidR="00D60BD5" w:rsidRPr="00B81A01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  <w:r w:rsidR="00B81A0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5" w:type="dxa"/>
          </w:tcPr>
          <w:p w14:paraId="3A3A2F98" w14:textId="00238A72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B81A01" w14:paraId="41F606F3" w14:textId="77777777" w:rsidTr="00D60BD5">
        <w:tc>
          <w:tcPr>
            <w:tcW w:w="1263" w:type="dxa"/>
          </w:tcPr>
          <w:p w14:paraId="7AA0CF2D" w14:textId="77777777" w:rsidR="00D60BD5" w:rsidRPr="005D4966" w:rsidRDefault="00D60BD5" w:rsidP="00D60BD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eastAsia="Calibri" w:hAnsi="Times New Roman" w:cs="Times New Roman"/>
                <w:sz w:val="16"/>
                <w:szCs w:val="16"/>
              </w:rPr>
              <w:t>Emotion comprehension</w:t>
            </w:r>
          </w:p>
        </w:tc>
        <w:tc>
          <w:tcPr>
            <w:tcW w:w="857" w:type="dxa"/>
          </w:tcPr>
          <w:p w14:paraId="0638EC4F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8" w:type="dxa"/>
          </w:tcPr>
          <w:p w14:paraId="50CE4906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25" w:type="dxa"/>
          </w:tcPr>
          <w:p w14:paraId="14D4391C" w14:textId="168FE6DB" w:rsidR="00D60BD5" w:rsidRPr="00342502" w:rsidRDefault="00342502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5" w:type="dxa"/>
          </w:tcPr>
          <w:p w14:paraId="2C9F970D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9" w:type="dxa"/>
          </w:tcPr>
          <w:p w14:paraId="0172AA30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2" w:type="dxa"/>
          </w:tcPr>
          <w:p w14:paraId="26F7AC76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9" w:type="dxa"/>
          </w:tcPr>
          <w:p w14:paraId="069FE71D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45" w:type="dxa"/>
          </w:tcPr>
          <w:p w14:paraId="3F720403" w14:textId="77777777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9" w:type="dxa"/>
          </w:tcPr>
          <w:p w14:paraId="1410B954" w14:textId="67783BC6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B81A0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18" w:type="dxa"/>
          </w:tcPr>
          <w:p w14:paraId="60A27938" w14:textId="1389F7FD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81A0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04" w:type="dxa"/>
          </w:tcPr>
          <w:p w14:paraId="541151E7" w14:textId="03B48716" w:rsidR="00D60BD5" w:rsidRPr="00B81A01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 w:rsidR="00B81A0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45" w:type="dxa"/>
          </w:tcPr>
          <w:p w14:paraId="377FEEB9" w14:textId="5866DC3F" w:rsidR="00D60BD5" w:rsidRPr="005D4966" w:rsidRDefault="00D60BD5" w:rsidP="00D60B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966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B81A0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</w:tbl>
    <w:p w14:paraId="77B47489" w14:textId="77777777" w:rsidR="00C154C5" w:rsidRPr="00C154C5" w:rsidRDefault="00C154C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90E22B" w14:textId="77777777" w:rsidR="005949A5" w:rsidRDefault="005949A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4EAC896" w14:textId="73BAA676" w:rsidR="006A0A58" w:rsidRDefault="006A0A5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F0C2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2</w:t>
      </w:r>
    </w:p>
    <w:p w14:paraId="3DEE906C" w14:textId="1F86F0F3" w:rsidR="009F0C2B" w:rsidRPr="009F0C2B" w:rsidRDefault="009F0C2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F0C2B">
        <w:rPr>
          <w:rFonts w:ascii="Times New Roman" w:hAnsi="Times New Roman" w:cs="Times New Roman"/>
          <w:sz w:val="24"/>
          <w:szCs w:val="24"/>
        </w:rPr>
        <w:t>С</w:t>
      </w:r>
      <w:r w:rsidRPr="009F0C2B">
        <w:rPr>
          <w:rFonts w:ascii="Times New Roman" w:hAnsi="Times New Roman" w:cs="Times New Roman"/>
          <w:sz w:val="24"/>
          <w:szCs w:val="24"/>
          <w:lang w:val="en-US"/>
        </w:rPr>
        <w:t>orrelations for children EF skills, emotion comprehension, sociometric status, screen time dimensions, frequency of shared book reading and level of parental education</w:t>
      </w:r>
    </w:p>
    <w:tbl>
      <w:tblPr>
        <w:tblW w:w="1147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992"/>
        <w:gridCol w:w="928"/>
        <w:gridCol w:w="929"/>
        <w:gridCol w:w="929"/>
        <w:gridCol w:w="928"/>
        <w:gridCol w:w="929"/>
        <w:gridCol w:w="929"/>
        <w:gridCol w:w="928"/>
        <w:gridCol w:w="929"/>
        <w:gridCol w:w="929"/>
      </w:tblGrid>
      <w:tr w:rsidR="000C2016" w:rsidRPr="000C2016" w14:paraId="6A2A7574" w14:textId="77777777" w:rsidTr="001409BC">
        <w:trPr>
          <w:trHeight w:val="150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741441" w14:textId="77777777" w:rsidR="006A0A58" w:rsidRPr="000C2016" w:rsidRDefault="006A0A58" w:rsidP="00B4231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Study variab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39EB30" w14:textId="77777777" w:rsidR="006A0A58" w:rsidRPr="000C2016" w:rsidRDefault="006A0A58" w:rsidP="00B4231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Values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0067BB" w14:textId="77777777" w:rsidR="006A0A58" w:rsidRPr="000C2016" w:rsidRDefault="006A0A58" w:rsidP="00B4231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983BDE" w14:textId="77777777" w:rsidR="006A0A58" w:rsidRPr="000C2016" w:rsidRDefault="006A0A58" w:rsidP="00B4231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3D5957" w14:textId="77777777" w:rsidR="006A0A58" w:rsidRPr="000C2016" w:rsidRDefault="006A0A58" w:rsidP="00B4231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992018" w14:textId="77777777" w:rsidR="006A0A58" w:rsidRPr="000C2016" w:rsidRDefault="006A0A58" w:rsidP="00B4231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71201F" w14:textId="77777777" w:rsidR="006A0A58" w:rsidRPr="000C2016" w:rsidRDefault="006A0A58" w:rsidP="00B4231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EA1237" w14:textId="77777777" w:rsidR="006A0A58" w:rsidRPr="000C2016" w:rsidRDefault="006A0A58" w:rsidP="00B4231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C9905D" w14:textId="77777777" w:rsidR="006A0A58" w:rsidRPr="000C2016" w:rsidRDefault="006A0A58" w:rsidP="00B4231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7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B40519" w14:textId="77777777" w:rsidR="006A0A58" w:rsidRPr="000C2016" w:rsidRDefault="006A0A58" w:rsidP="00B4231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8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34443B" w14:textId="77777777" w:rsidR="006A0A58" w:rsidRPr="000C2016" w:rsidRDefault="006A0A58" w:rsidP="00B4231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9</w:t>
            </w:r>
          </w:p>
        </w:tc>
      </w:tr>
      <w:tr w:rsidR="00E94657" w:rsidRPr="000C2016" w14:paraId="35BBA7D5" w14:textId="77777777" w:rsidTr="001409BC">
        <w:trPr>
          <w:trHeight w:hRule="exact" w:val="227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E8E42A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arental education (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861737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earson's r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13591D8" w14:textId="57EBAB35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F28BE7F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920DC5C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CB2A78A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CD2251C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4E6840F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A64E19C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B2FCCF4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3D677B8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E94657" w:rsidRPr="000C2016" w14:paraId="7FA2C811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7B2275FC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4153C0E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-value</w:t>
            </w:r>
          </w:p>
        </w:tc>
        <w:tc>
          <w:tcPr>
            <w:tcW w:w="928" w:type="dxa"/>
            <w:shd w:val="clear" w:color="auto" w:fill="auto"/>
            <w:hideMark/>
          </w:tcPr>
          <w:p w14:paraId="6DADDA7F" w14:textId="22DD22D3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41A42C41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14:paraId="524285AA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5D0EB29B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7E6DB13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E6F178F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56E79081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C9F909D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607B9227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E94657" w:rsidRPr="000C2016" w14:paraId="3748043E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22E23594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B2E3CEA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Spearman's rho</w:t>
            </w:r>
          </w:p>
        </w:tc>
        <w:tc>
          <w:tcPr>
            <w:tcW w:w="928" w:type="dxa"/>
            <w:shd w:val="clear" w:color="auto" w:fill="auto"/>
            <w:hideMark/>
          </w:tcPr>
          <w:p w14:paraId="17E3C828" w14:textId="0E4ABD14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188276A2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14:paraId="600DDEFF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0F30B4AE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A903B18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6A37F749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0016971F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DB02D71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6ACC3632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E94657" w:rsidRPr="000C2016" w14:paraId="24A48850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60D77D89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F7E7C1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-value</w:t>
            </w:r>
          </w:p>
        </w:tc>
        <w:tc>
          <w:tcPr>
            <w:tcW w:w="928" w:type="dxa"/>
            <w:shd w:val="clear" w:color="auto" w:fill="auto"/>
            <w:hideMark/>
          </w:tcPr>
          <w:p w14:paraId="5282C209" w14:textId="2C94A44D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7D5AB4D3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14:paraId="1BD7EF87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460CBEAC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1FBA1E6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D7EF774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6AE80391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61DDB721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1C744BC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E94657" w:rsidRPr="000C2016" w14:paraId="17A7B209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70E1863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shd w:val="clear" w:color="auto" w:fill="auto"/>
          </w:tcPr>
          <w:p w14:paraId="52CA7810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</w:t>
            </w:r>
          </w:p>
        </w:tc>
        <w:tc>
          <w:tcPr>
            <w:tcW w:w="928" w:type="dxa"/>
            <w:shd w:val="clear" w:color="auto" w:fill="auto"/>
          </w:tcPr>
          <w:p w14:paraId="3C6CDF72" w14:textId="2A57C5B0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37C4E5E4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14:paraId="17B42EA0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8" w:type="dxa"/>
            <w:shd w:val="clear" w:color="auto" w:fill="auto"/>
            <w:vAlign w:val="center"/>
          </w:tcPr>
          <w:p w14:paraId="766D7EF2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14:paraId="61AC0D69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14:paraId="208B6CF5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8" w:type="dxa"/>
            <w:shd w:val="clear" w:color="auto" w:fill="auto"/>
            <w:vAlign w:val="center"/>
          </w:tcPr>
          <w:p w14:paraId="1FDFB77E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14:paraId="648F10FF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14:paraId="5F8BF7A1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E94657" w:rsidRPr="000C2016" w14:paraId="1C695FF4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1765AEE1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Shared book reading (2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2F2BCA4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earson's r</w:t>
            </w:r>
          </w:p>
        </w:tc>
        <w:tc>
          <w:tcPr>
            <w:tcW w:w="928" w:type="dxa"/>
            <w:shd w:val="clear" w:color="auto" w:fill="auto"/>
          </w:tcPr>
          <w:p w14:paraId="253B9D52" w14:textId="0447AA90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.187***</w:t>
            </w:r>
          </w:p>
        </w:tc>
        <w:tc>
          <w:tcPr>
            <w:tcW w:w="929" w:type="dxa"/>
            <w:shd w:val="clear" w:color="auto" w:fill="auto"/>
            <w:hideMark/>
          </w:tcPr>
          <w:p w14:paraId="7B0F2009" w14:textId="261AD123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E4D03E4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3B9AF6CE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42FB006C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324C02EE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29193A2E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47D9C8C2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8F79059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E94657" w:rsidRPr="000C2016" w14:paraId="0E01BD57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1192E145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D8CE6F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-value</w:t>
            </w:r>
          </w:p>
        </w:tc>
        <w:tc>
          <w:tcPr>
            <w:tcW w:w="928" w:type="dxa"/>
            <w:shd w:val="clear" w:color="auto" w:fill="auto"/>
          </w:tcPr>
          <w:p w14:paraId="7A746544" w14:textId="6DD5F24B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9" w:type="dxa"/>
            <w:shd w:val="clear" w:color="auto" w:fill="auto"/>
            <w:hideMark/>
          </w:tcPr>
          <w:p w14:paraId="5E5DE5F3" w14:textId="4B3A718A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34B8C0B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14486A00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391739F9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4B17D33B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6C0F6D1A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26D96327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CBD8770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E94657" w:rsidRPr="000C2016" w14:paraId="7C087B5F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73C96A93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10A7D8B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Spearman's rho</w:t>
            </w:r>
          </w:p>
        </w:tc>
        <w:tc>
          <w:tcPr>
            <w:tcW w:w="928" w:type="dxa"/>
            <w:shd w:val="clear" w:color="auto" w:fill="auto"/>
          </w:tcPr>
          <w:p w14:paraId="5A7F05F3" w14:textId="1C22A323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.199***</w:t>
            </w:r>
          </w:p>
        </w:tc>
        <w:tc>
          <w:tcPr>
            <w:tcW w:w="929" w:type="dxa"/>
            <w:shd w:val="clear" w:color="auto" w:fill="auto"/>
            <w:hideMark/>
          </w:tcPr>
          <w:p w14:paraId="56142DEB" w14:textId="61BA86B6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F3266C3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2B9D313D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4876C84D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FEF1555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62120BCF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695BEB4C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65EC06B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E94657" w:rsidRPr="000C2016" w14:paraId="7DE3BAE5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6C71D5AF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1F833F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-value</w:t>
            </w:r>
          </w:p>
        </w:tc>
        <w:tc>
          <w:tcPr>
            <w:tcW w:w="928" w:type="dxa"/>
            <w:shd w:val="clear" w:color="auto" w:fill="auto"/>
          </w:tcPr>
          <w:p w14:paraId="61FAFEA5" w14:textId="4BCEE2F0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9" w:type="dxa"/>
            <w:shd w:val="clear" w:color="auto" w:fill="auto"/>
            <w:hideMark/>
          </w:tcPr>
          <w:p w14:paraId="7507FC52" w14:textId="1910F4A0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4E67C3B5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7DCBE293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1C009DB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F46D221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2AF7FEFA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6FD7F23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46030BAD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E94657" w:rsidRPr="000C2016" w14:paraId="718B48FF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2485D53C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shd w:val="clear" w:color="auto" w:fill="auto"/>
          </w:tcPr>
          <w:p w14:paraId="3D5223F5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</w:t>
            </w:r>
          </w:p>
        </w:tc>
        <w:tc>
          <w:tcPr>
            <w:tcW w:w="928" w:type="dxa"/>
            <w:shd w:val="clear" w:color="auto" w:fill="auto"/>
          </w:tcPr>
          <w:p w14:paraId="133A3A95" w14:textId="3A856229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1288</w:t>
            </w:r>
          </w:p>
        </w:tc>
        <w:tc>
          <w:tcPr>
            <w:tcW w:w="929" w:type="dxa"/>
            <w:shd w:val="clear" w:color="auto" w:fill="auto"/>
          </w:tcPr>
          <w:p w14:paraId="3BE63208" w14:textId="4C6FBAA0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091A36D3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8" w:type="dxa"/>
            <w:shd w:val="clear" w:color="auto" w:fill="auto"/>
            <w:vAlign w:val="center"/>
          </w:tcPr>
          <w:p w14:paraId="4DB5EEEE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14:paraId="579BF5BA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14:paraId="152ED589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8" w:type="dxa"/>
            <w:shd w:val="clear" w:color="auto" w:fill="auto"/>
            <w:vAlign w:val="center"/>
          </w:tcPr>
          <w:p w14:paraId="40C2B100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14:paraId="080D2ABD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14:paraId="7C2D510D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E94657" w:rsidRPr="000C2016" w14:paraId="04DDEFA0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077C406C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Daily screen time (3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C0245C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earson's r</w:t>
            </w:r>
          </w:p>
        </w:tc>
        <w:tc>
          <w:tcPr>
            <w:tcW w:w="928" w:type="dxa"/>
            <w:shd w:val="clear" w:color="auto" w:fill="auto"/>
          </w:tcPr>
          <w:p w14:paraId="1A3FAEF2" w14:textId="188E7971" w:rsidR="000C2016" w:rsidRPr="000C2016" w:rsidRDefault="00BB6EC5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-</w:t>
            </w:r>
            <w:r w:rsidR="000C2016" w:rsidRPr="000C2016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.271</w:t>
            </w:r>
            <w:r w:rsidR="000C2016"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***</w:t>
            </w:r>
          </w:p>
        </w:tc>
        <w:tc>
          <w:tcPr>
            <w:tcW w:w="929" w:type="dxa"/>
            <w:shd w:val="clear" w:color="auto" w:fill="auto"/>
          </w:tcPr>
          <w:p w14:paraId="1827455F" w14:textId="341ACFF9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-0.230***</w:t>
            </w:r>
          </w:p>
        </w:tc>
        <w:tc>
          <w:tcPr>
            <w:tcW w:w="929" w:type="dxa"/>
            <w:shd w:val="clear" w:color="auto" w:fill="auto"/>
            <w:hideMark/>
          </w:tcPr>
          <w:p w14:paraId="359CFD9E" w14:textId="03A95AE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62BA6166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23377F71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2320CF6B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3CC20CA5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B6BE86F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5C0EA00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E94657" w:rsidRPr="000C2016" w14:paraId="75452FB0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513E76B6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5CF6B0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-value</w:t>
            </w:r>
          </w:p>
        </w:tc>
        <w:tc>
          <w:tcPr>
            <w:tcW w:w="928" w:type="dxa"/>
            <w:shd w:val="clear" w:color="auto" w:fill="auto"/>
          </w:tcPr>
          <w:p w14:paraId="5D709E38" w14:textId="0395A1C4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9" w:type="dxa"/>
            <w:shd w:val="clear" w:color="auto" w:fill="auto"/>
          </w:tcPr>
          <w:p w14:paraId="4472B3D8" w14:textId="0E96AD0C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9" w:type="dxa"/>
            <w:shd w:val="clear" w:color="auto" w:fill="auto"/>
            <w:hideMark/>
          </w:tcPr>
          <w:p w14:paraId="7F6A35B7" w14:textId="5D8821EF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289B9BED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4B9A30B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0B0D5EF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6B0BEBE4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43658144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281CD5DC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E94657" w:rsidRPr="000C2016" w14:paraId="11C2032C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7A4359D0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D9698A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Spearman's rho</w:t>
            </w:r>
          </w:p>
        </w:tc>
        <w:tc>
          <w:tcPr>
            <w:tcW w:w="928" w:type="dxa"/>
            <w:shd w:val="clear" w:color="auto" w:fill="auto"/>
          </w:tcPr>
          <w:p w14:paraId="23B2990B" w14:textId="1D3D915D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-0.273</w:t>
            </w: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***</w:t>
            </w:r>
          </w:p>
        </w:tc>
        <w:tc>
          <w:tcPr>
            <w:tcW w:w="929" w:type="dxa"/>
            <w:shd w:val="clear" w:color="auto" w:fill="auto"/>
          </w:tcPr>
          <w:p w14:paraId="15A60088" w14:textId="490EDFB9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-0.215***</w:t>
            </w:r>
          </w:p>
        </w:tc>
        <w:tc>
          <w:tcPr>
            <w:tcW w:w="929" w:type="dxa"/>
            <w:shd w:val="clear" w:color="auto" w:fill="auto"/>
            <w:hideMark/>
          </w:tcPr>
          <w:p w14:paraId="1C6F2A77" w14:textId="3A15D7B1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6FBCCE86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394BECD5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30C96E7D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3AA07359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3875F12D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FB22F01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E94657" w:rsidRPr="000C2016" w14:paraId="088507C4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5B005F3D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852801A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-value</w:t>
            </w:r>
          </w:p>
        </w:tc>
        <w:tc>
          <w:tcPr>
            <w:tcW w:w="928" w:type="dxa"/>
            <w:shd w:val="clear" w:color="auto" w:fill="auto"/>
          </w:tcPr>
          <w:p w14:paraId="50093039" w14:textId="0137420F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9" w:type="dxa"/>
            <w:shd w:val="clear" w:color="auto" w:fill="auto"/>
          </w:tcPr>
          <w:p w14:paraId="0B8BDF30" w14:textId="735E92CF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9" w:type="dxa"/>
            <w:shd w:val="clear" w:color="auto" w:fill="auto"/>
            <w:hideMark/>
          </w:tcPr>
          <w:p w14:paraId="0FFDFE2C" w14:textId="56F6FEC5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1E0C8746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61AE3F20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4B89F64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69C7A754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2B6B1FDA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47B1BBF9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E94657" w:rsidRPr="000C2016" w14:paraId="2AE6FF68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287A88A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shd w:val="clear" w:color="auto" w:fill="auto"/>
          </w:tcPr>
          <w:p w14:paraId="5959BB21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</w:t>
            </w:r>
          </w:p>
        </w:tc>
        <w:tc>
          <w:tcPr>
            <w:tcW w:w="928" w:type="dxa"/>
            <w:shd w:val="clear" w:color="auto" w:fill="auto"/>
          </w:tcPr>
          <w:p w14:paraId="626CCAB6" w14:textId="24064486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1280</w:t>
            </w:r>
          </w:p>
        </w:tc>
        <w:tc>
          <w:tcPr>
            <w:tcW w:w="929" w:type="dxa"/>
            <w:shd w:val="clear" w:color="auto" w:fill="auto"/>
          </w:tcPr>
          <w:p w14:paraId="02A98D46" w14:textId="66EEB9E0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357</w:t>
            </w:r>
          </w:p>
        </w:tc>
        <w:tc>
          <w:tcPr>
            <w:tcW w:w="929" w:type="dxa"/>
            <w:shd w:val="clear" w:color="auto" w:fill="auto"/>
          </w:tcPr>
          <w:p w14:paraId="3D9D7226" w14:textId="76D24466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5C30ECBA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14:paraId="5BF69301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14:paraId="1D727BBC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8" w:type="dxa"/>
            <w:shd w:val="clear" w:color="auto" w:fill="auto"/>
            <w:vAlign w:val="center"/>
          </w:tcPr>
          <w:p w14:paraId="4C01A420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14:paraId="76024EBE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14:paraId="5193B72C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E94657" w:rsidRPr="000C2016" w14:paraId="0012EDD8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7AE10C40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Visual working memory (4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69FDA6E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earson's r</w:t>
            </w:r>
          </w:p>
        </w:tc>
        <w:tc>
          <w:tcPr>
            <w:tcW w:w="928" w:type="dxa"/>
            <w:shd w:val="clear" w:color="auto" w:fill="auto"/>
          </w:tcPr>
          <w:p w14:paraId="5D8B6615" w14:textId="7B96EF9E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05</w:t>
            </w:r>
          </w:p>
        </w:tc>
        <w:tc>
          <w:tcPr>
            <w:tcW w:w="929" w:type="dxa"/>
            <w:shd w:val="clear" w:color="auto" w:fill="auto"/>
          </w:tcPr>
          <w:p w14:paraId="47D80F57" w14:textId="68737642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006</w:t>
            </w:r>
          </w:p>
        </w:tc>
        <w:tc>
          <w:tcPr>
            <w:tcW w:w="929" w:type="dxa"/>
            <w:shd w:val="clear" w:color="auto" w:fill="auto"/>
          </w:tcPr>
          <w:p w14:paraId="46D16308" w14:textId="308CB78A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-0.021</w:t>
            </w:r>
          </w:p>
        </w:tc>
        <w:tc>
          <w:tcPr>
            <w:tcW w:w="928" w:type="dxa"/>
            <w:shd w:val="clear" w:color="auto" w:fill="auto"/>
            <w:hideMark/>
          </w:tcPr>
          <w:p w14:paraId="69D10F5B" w14:textId="7AF83C83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4471404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5D79DE5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3BD115C3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F3C9CD3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33593354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E94657" w:rsidRPr="000C2016" w14:paraId="69290F43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713B2027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4D6A37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-value</w:t>
            </w:r>
          </w:p>
        </w:tc>
        <w:tc>
          <w:tcPr>
            <w:tcW w:w="928" w:type="dxa"/>
            <w:shd w:val="clear" w:color="auto" w:fill="auto"/>
          </w:tcPr>
          <w:p w14:paraId="28F06C6A" w14:textId="203679B5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081</w:t>
            </w:r>
          </w:p>
        </w:tc>
        <w:tc>
          <w:tcPr>
            <w:tcW w:w="929" w:type="dxa"/>
            <w:shd w:val="clear" w:color="auto" w:fill="auto"/>
          </w:tcPr>
          <w:p w14:paraId="2A7BED56" w14:textId="64E7E201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847</w:t>
            </w:r>
          </w:p>
        </w:tc>
        <w:tc>
          <w:tcPr>
            <w:tcW w:w="929" w:type="dxa"/>
            <w:shd w:val="clear" w:color="auto" w:fill="auto"/>
          </w:tcPr>
          <w:p w14:paraId="6F4CB303" w14:textId="2ED6249E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46</w:t>
            </w:r>
          </w:p>
        </w:tc>
        <w:tc>
          <w:tcPr>
            <w:tcW w:w="928" w:type="dxa"/>
            <w:shd w:val="clear" w:color="auto" w:fill="auto"/>
            <w:hideMark/>
          </w:tcPr>
          <w:p w14:paraId="6C7C71D3" w14:textId="1E4F0282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D278FAE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1BFF2EE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6BD783E1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45EB2C79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6A1600C9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E94657" w:rsidRPr="000C2016" w14:paraId="4DFF8EDD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673B5AEC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B1C0AEA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Spearman's rho</w:t>
            </w:r>
          </w:p>
        </w:tc>
        <w:tc>
          <w:tcPr>
            <w:tcW w:w="928" w:type="dxa"/>
            <w:shd w:val="clear" w:color="auto" w:fill="auto"/>
          </w:tcPr>
          <w:p w14:paraId="2DDBA487" w14:textId="581FEACD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039</w:t>
            </w:r>
          </w:p>
        </w:tc>
        <w:tc>
          <w:tcPr>
            <w:tcW w:w="929" w:type="dxa"/>
            <w:shd w:val="clear" w:color="auto" w:fill="auto"/>
          </w:tcPr>
          <w:p w14:paraId="5E4389B6" w14:textId="5B7F8F71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004</w:t>
            </w:r>
          </w:p>
        </w:tc>
        <w:tc>
          <w:tcPr>
            <w:tcW w:w="929" w:type="dxa"/>
            <w:shd w:val="clear" w:color="auto" w:fill="auto"/>
          </w:tcPr>
          <w:p w14:paraId="6006ED92" w14:textId="47AEBB24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-0.008</w:t>
            </w:r>
          </w:p>
        </w:tc>
        <w:tc>
          <w:tcPr>
            <w:tcW w:w="928" w:type="dxa"/>
            <w:shd w:val="clear" w:color="auto" w:fill="auto"/>
            <w:hideMark/>
          </w:tcPr>
          <w:p w14:paraId="04D4EDCF" w14:textId="731943FB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7B3C3A9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466623B4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57748D3A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2D5AC5EF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E682FD4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E94657" w:rsidRPr="000C2016" w14:paraId="04461AE0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60188CA0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D7B5E3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-value</w:t>
            </w:r>
          </w:p>
        </w:tc>
        <w:tc>
          <w:tcPr>
            <w:tcW w:w="928" w:type="dxa"/>
            <w:shd w:val="clear" w:color="auto" w:fill="auto"/>
          </w:tcPr>
          <w:p w14:paraId="76697E2F" w14:textId="2B51E50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175</w:t>
            </w:r>
          </w:p>
        </w:tc>
        <w:tc>
          <w:tcPr>
            <w:tcW w:w="929" w:type="dxa"/>
            <w:shd w:val="clear" w:color="auto" w:fill="auto"/>
          </w:tcPr>
          <w:p w14:paraId="481ABE2B" w14:textId="7FCC064B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888</w:t>
            </w:r>
          </w:p>
        </w:tc>
        <w:tc>
          <w:tcPr>
            <w:tcW w:w="929" w:type="dxa"/>
            <w:shd w:val="clear" w:color="auto" w:fill="auto"/>
          </w:tcPr>
          <w:p w14:paraId="44FE6371" w14:textId="511A79C2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79</w:t>
            </w:r>
          </w:p>
        </w:tc>
        <w:tc>
          <w:tcPr>
            <w:tcW w:w="928" w:type="dxa"/>
            <w:shd w:val="clear" w:color="auto" w:fill="auto"/>
            <w:hideMark/>
          </w:tcPr>
          <w:p w14:paraId="6E39CE80" w14:textId="3542920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3AB3E648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229633A5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77481276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22F92AAF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4BE7521E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E94657" w:rsidRPr="000C2016" w14:paraId="7095EE89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1081ABEA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shd w:val="clear" w:color="auto" w:fill="auto"/>
          </w:tcPr>
          <w:p w14:paraId="59ACEDBF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</w:t>
            </w:r>
          </w:p>
        </w:tc>
        <w:tc>
          <w:tcPr>
            <w:tcW w:w="928" w:type="dxa"/>
            <w:shd w:val="clear" w:color="auto" w:fill="auto"/>
          </w:tcPr>
          <w:p w14:paraId="5A29AC00" w14:textId="55E8D781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213</w:t>
            </w:r>
          </w:p>
        </w:tc>
        <w:tc>
          <w:tcPr>
            <w:tcW w:w="929" w:type="dxa"/>
            <w:shd w:val="clear" w:color="auto" w:fill="auto"/>
          </w:tcPr>
          <w:p w14:paraId="0BB86042" w14:textId="60A05C35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218</w:t>
            </w:r>
          </w:p>
        </w:tc>
        <w:tc>
          <w:tcPr>
            <w:tcW w:w="929" w:type="dxa"/>
            <w:shd w:val="clear" w:color="auto" w:fill="auto"/>
          </w:tcPr>
          <w:p w14:paraId="3B5178CD" w14:textId="02FE501F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219</w:t>
            </w:r>
          </w:p>
        </w:tc>
        <w:tc>
          <w:tcPr>
            <w:tcW w:w="928" w:type="dxa"/>
            <w:shd w:val="clear" w:color="auto" w:fill="auto"/>
          </w:tcPr>
          <w:p w14:paraId="3F942C7C" w14:textId="50E0AE33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327B6CFC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14:paraId="4410D484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8" w:type="dxa"/>
            <w:shd w:val="clear" w:color="auto" w:fill="auto"/>
            <w:vAlign w:val="center"/>
          </w:tcPr>
          <w:p w14:paraId="54B5A50B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14:paraId="57896FB6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14:paraId="4E8F755A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E94657" w:rsidRPr="000C2016" w14:paraId="77FA3D5F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42ECECBD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Verbal working memory (5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642E8F4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earson's r</w:t>
            </w:r>
          </w:p>
        </w:tc>
        <w:tc>
          <w:tcPr>
            <w:tcW w:w="928" w:type="dxa"/>
            <w:shd w:val="clear" w:color="auto" w:fill="auto"/>
          </w:tcPr>
          <w:p w14:paraId="1FEF8766" w14:textId="5687C9CB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.219***</w:t>
            </w:r>
          </w:p>
        </w:tc>
        <w:tc>
          <w:tcPr>
            <w:tcW w:w="929" w:type="dxa"/>
            <w:shd w:val="clear" w:color="auto" w:fill="auto"/>
          </w:tcPr>
          <w:p w14:paraId="432A14B8" w14:textId="325566D6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121***</w:t>
            </w:r>
          </w:p>
        </w:tc>
        <w:tc>
          <w:tcPr>
            <w:tcW w:w="929" w:type="dxa"/>
            <w:shd w:val="clear" w:color="auto" w:fill="auto"/>
          </w:tcPr>
          <w:p w14:paraId="4069A751" w14:textId="1156DD69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-0.215***</w:t>
            </w:r>
          </w:p>
        </w:tc>
        <w:tc>
          <w:tcPr>
            <w:tcW w:w="928" w:type="dxa"/>
            <w:shd w:val="clear" w:color="auto" w:fill="auto"/>
          </w:tcPr>
          <w:p w14:paraId="3044AB6A" w14:textId="4C78CB6D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315***</w:t>
            </w:r>
          </w:p>
        </w:tc>
        <w:tc>
          <w:tcPr>
            <w:tcW w:w="929" w:type="dxa"/>
            <w:shd w:val="clear" w:color="auto" w:fill="auto"/>
            <w:hideMark/>
          </w:tcPr>
          <w:p w14:paraId="5570C4F1" w14:textId="7995B744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62403DAC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558ACD72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48F85FB6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B7CA606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E94657" w:rsidRPr="000C2016" w14:paraId="37E15903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561155D4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2168AA4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-value</w:t>
            </w:r>
          </w:p>
        </w:tc>
        <w:tc>
          <w:tcPr>
            <w:tcW w:w="928" w:type="dxa"/>
            <w:shd w:val="clear" w:color="auto" w:fill="auto"/>
          </w:tcPr>
          <w:p w14:paraId="65D1B39B" w14:textId="7FA4B199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9" w:type="dxa"/>
            <w:shd w:val="clear" w:color="auto" w:fill="auto"/>
          </w:tcPr>
          <w:p w14:paraId="38E42F3B" w14:textId="6C3E2B32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9" w:type="dxa"/>
            <w:shd w:val="clear" w:color="auto" w:fill="auto"/>
          </w:tcPr>
          <w:p w14:paraId="24F4AFD2" w14:textId="280C1DAB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8" w:type="dxa"/>
            <w:shd w:val="clear" w:color="auto" w:fill="auto"/>
          </w:tcPr>
          <w:p w14:paraId="5A09C668" w14:textId="73DAF060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9" w:type="dxa"/>
            <w:shd w:val="clear" w:color="auto" w:fill="auto"/>
            <w:hideMark/>
          </w:tcPr>
          <w:p w14:paraId="440D69AF" w14:textId="2D4CE94A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19C399D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715B0A1C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4C9FB85A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267028FE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E94657" w:rsidRPr="000C2016" w14:paraId="5CE1DAAC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5B209F88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94FD46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Spearman's rho</w:t>
            </w:r>
          </w:p>
        </w:tc>
        <w:tc>
          <w:tcPr>
            <w:tcW w:w="928" w:type="dxa"/>
            <w:shd w:val="clear" w:color="auto" w:fill="auto"/>
          </w:tcPr>
          <w:p w14:paraId="27C52A3E" w14:textId="7A9E87DB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.187***</w:t>
            </w:r>
          </w:p>
        </w:tc>
        <w:tc>
          <w:tcPr>
            <w:tcW w:w="929" w:type="dxa"/>
            <w:shd w:val="clear" w:color="auto" w:fill="auto"/>
          </w:tcPr>
          <w:p w14:paraId="51F24EC2" w14:textId="2ECEE3CE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113***</w:t>
            </w:r>
          </w:p>
        </w:tc>
        <w:tc>
          <w:tcPr>
            <w:tcW w:w="929" w:type="dxa"/>
            <w:shd w:val="clear" w:color="auto" w:fill="auto"/>
          </w:tcPr>
          <w:p w14:paraId="57C45832" w14:textId="52062A6E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-0.227***</w:t>
            </w:r>
          </w:p>
        </w:tc>
        <w:tc>
          <w:tcPr>
            <w:tcW w:w="928" w:type="dxa"/>
            <w:shd w:val="clear" w:color="auto" w:fill="auto"/>
          </w:tcPr>
          <w:p w14:paraId="22784956" w14:textId="51969A92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313***</w:t>
            </w:r>
          </w:p>
        </w:tc>
        <w:tc>
          <w:tcPr>
            <w:tcW w:w="929" w:type="dxa"/>
            <w:shd w:val="clear" w:color="auto" w:fill="auto"/>
            <w:hideMark/>
          </w:tcPr>
          <w:p w14:paraId="7BA2338B" w14:textId="464463C9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8A04A65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5852B193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77326AC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79F7F43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E94657" w:rsidRPr="000C2016" w14:paraId="1628B613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5F8ECE33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8972F1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-value</w:t>
            </w:r>
          </w:p>
        </w:tc>
        <w:tc>
          <w:tcPr>
            <w:tcW w:w="928" w:type="dxa"/>
            <w:shd w:val="clear" w:color="auto" w:fill="auto"/>
          </w:tcPr>
          <w:p w14:paraId="280B370F" w14:textId="48B4F21B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9" w:type="dxa"/>
            <w:shd w:val="clear" w:color="auto" w:fill="auto"/>
          </w:tcPr>
          <w:p w14:paraId="514BF411" w14:textId="60B8D8B6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9" w:type="dxa"/>
            <w:shd w:val="clear" w:color="auto" w:fill="auto"/>
          </w:tcPr>
          <w:p w14:paraId="69DF242A" w14:textId="2E5EB554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8" w:type="dxa"/>
            <w:shd w:val="clear" w:color="auto" w:fill="auto"/>
          </w:tcPr>
          <w:p w14:paraId="307B3FFE" w14:textId="025F30FC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9" w:type="dxa"/>
            <w:shd w:val="clear" w:color="auto" w:fill="auto"/>
            <w:hideMark/>
          </w:tcPr>
          <w:p w14:paraId="0352B9DC" w14:textId="6C876ADF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7B0E472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7838B3BE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3254780F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6D8EB0FC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</w:tr>
      <w:tr w:rsidR="00E94657" w:rsidRPr="000C2016" w14:paraId="41370BE7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32DDBA90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shd w:val="clear" w:color="auto" w:fill="auto"/>
          </w:tcPr>
          <w:p w14:paraId="7F4B00F9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</w:t>
            </w:r>
          </w:p>
        </w:tc>
        <w:tc>
          <w:tcPr>
            <w:tcW w:w="928" w:type="dxa"/>
            <w:shd w:val="clear" w:color="auto" w:fill="auto"/>
          </w:tcPr>
          <w:p w14:paraId="7B71486A" w14:textId="221BD05E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1246</w:t>
            </w:r>
          </w:p>
        </w:tc>
        <w:tc>
          <w:tcPr>
            <w:tcW w:w="929" w:type="dxa"/>
            <w:shd w:val="clear" w:color="auto" w:fill="auto"/>
          </w:tcPr>
          <w:p w14:paraId="43F4035E" w14:textId="20157A98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251</w:t>
            </w:r>
          </w:p>
        </w:tc>
        <w:tc>
          <w:tcPr>
            <w:tcW w:w="929" w:type="dxa"/>
            <w:shd w:val="clear" w:color="auto" w:fill="auto"/>
          </w:tcPr>
          <w:p w14:paraId="0332068B" w14:textId="730CE7E4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251</w:t>
            </w:r>
          </w:p>
        </w:tc>
        <w:tc>
          <w:tcPr>
            <w:tcW w:w="928" w:type="dxa"/>
            <w:shd w:val="clear" w:color="auto" w:fill="auto"/>
          </w:tcPr>
          <w:p w14:paraId="3131AA5C" w14:textId="51290B64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933</w:t>
            </w:r>
          </w:p>
        </w:tc>
        <w:tc>
          <w:tcPr>
            <w:tcW w:w="929" w:type="dxa"/>
            <w:shd w:val="clear" w:color="auto" w:fill="auto"/>
          </w:tcPr>
          <w:p w14:paraId="5961572D" w14:textId="5146E48D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065A3C55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8" w:type="dxa"/>
            <w:shd w:val="clear" w:color="auto" w:fill="auto"/>
            <w:vAlign w:val="center"/>
          </w:tcPr>
          <w:p w14:paraId="4EC93A55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14:paraId="18CFA43A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14:paraId="70DBF446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</w:tr>
      <w:tr w:rsidR="00BB6EC5" w:rsidRPr="000C2016" w14:paraId="1FF91A09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77D07B1A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Inhibition (6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0F7AA7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earson's r</w:t>
            </w:r>
          </w:p>
        </w:tc>
        <w:tc>
          <w:tcPr>
            <w:tcW w:w="928" w:type="dxa"/>
            <w:shd w:val="clear" w:color="auto" w:fill="auto"/>
          </w:tcPr>
          <w:p w14:paraId="30E102DB" w14:textId="27BAD6DB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039</w:t>
            </w:r>
          </w:p>
        </w:tc>
        <w:tc>
          <w:tcPr>
            <w:tcW w:w="929" w:type="dxa"/>
            <w:shd w:val="clear" w:color="auto" w:fill="auto"/>
          </w:tcPr>
          <w:p w14:paraId="43374926" w14:textId="45D15D09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039</w:t>
            </w:r>
          </w:p>
        </w:tc>
        <w:tc>
          <w:tcPr>
            <w:tcW w:w="929" w:type="dxa"/>
            <w:shd w:val="clear" w:color="auto" w:fill="auto"/>
          </w:tcPr>
          <w:p w14:paraId="3AFE1C7C" w14:textId="0BEAF512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-0.045</w:t>
            </w:r>
          </w:p>
        </w:tc>
        <w:tc>
          <w:tcPr>
            <w:tcW w:w="928" w:type="dxa"/>
            <w:shd w:val="clear" w:color="auto" w:fill="auto"/>
          </w:tcPr>
          <w:p w14:paraId="4197872E" w14:textId="4FC85C00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282***</w:t>
            </w:r>
          </w:p>
        </w:tc>
        <w:tc>
          <w:tcPr>
            <w:tcW w:w="929" w:type="dxa"/>
            <w:shd w:val="clear" w:color="auto" w:fill="auto"/>
          </w:tcPr>
          <w:p w14:paraId="6D29CA26" w14:textId="547E4923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223***</w:t>
            </w:r>
          </w:p>
        </w:tc>
        <w:tc>
          <w:tcPr>
            <w:tcW w:w="929" w:type="dxa"/>
            <w:shd w:val="clear" w:color="auto" w:fill="auto"/>
            <w:hideMark/>
          </w:tcPr>
          <w:p w14:paraId="773CF6DB" w14:textId="290C50E0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78D734DA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31394CA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140047D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</w:tr>
      <w:tr w:rsidR="00BB6EC5" w:rsidRPr="000C2016" w14:paraId="2418F839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326890F4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8DB7A1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-value</w:t>
            </w:r>
          </w:p>
        </w:tc>
        <w:tc>
          <w:tcPr>
            <w:tcW w:w="928" w:type="dxa"/>
            <w:shd w:val="clear" w:color="auto" w:fill="auto"/>
          </w:tcPr>
          <w:p w14:paraId="07CA9746" w14:textId="588759B8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177</w:t>
            </w:r>
          </w:p>
        </w:tc>
        <w:tc>
          <w:tcPr>
            <w:tcW w:w="929" w:type="dxa"/>
            <w:shd w:val="clear" w:color="auto" w:fill="auto"/>
          </w:tcPr>
          <w:p w14:paraId="021A0E9B" w14:textId="5B89D876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179</w:t>
            </w:r>
          </w:p>
        </w:tc>
        <w:tc>
          <w:tcPr>
            <w:tcW w:w="929" w:type="dxa"/>
            <w:shd w:val="clear" w:color="auto" w:fill="auto"/>
          </w:tcPr>
          <w:p w14:paraId="3CAF104C" w14:textId="524200EE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118</w:t>
            </w:r>
          </w:p>
        </w:tc>
        <w:tc>
          <w:tcPr>
            <w:tcW w:w="928" w:type="dxa"/>
            <w:shd w:val="clear" w:color="auto" w:fill="auto"/>
          </w:tcPr>
          <w:p w14:paraId="23111219" w14:textId="492A910A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9" w:type="dxa"/>
            <w:shd w:val="clear" w:color="auto" w:fill="auto"/>
          </w:tcPr>
          <w:p w14:paraId="60F0156F" w14:textId="010AF9AA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9" w:type="dxa"/>
            <w:shd w:val="clear" w:color="auto" w:fill="auto"/>
            <w:hideMark/>
          </w:tcPr>
          <w:p w14:paraId="757320AF" w14:textId="53823B93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5CB9BFDA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D01E5C9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2CD936D3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</w:tr>
      <w:tr w:rsidR="00BB6EC5" w:rsidRPr="000C2016" w14:paraId="0D92D989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6CF765B1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A051FF9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Spearman's rho</w:t>
            </w:r>
          </w:p>
        </w:tc>
        <w:tc>
          <w:tcPr>
            <w:tcW w:w="928" w:type="dxa"/>
            <w:shd w:val="clear" w:color="auto" w:fill="auto"/>
          </w:tcPr>
          <w:p w14:paraId="61A88A37" w14:textId="46345CCB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03</w:t>
            </w:r>
          </w:p>
        </w:tc>
        <w:tc>
          <w:tcPr>
            <w:tcW w:w="929" w:type="dxa"/>
            <w:shd w:val="clear" w:color="auto" w:fill="auto"/>
          </w:tcPr>
          <w:p w14:paraId="19CB5C5D" w14:textId="61D8A692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031</w:t>
            </w:r>
          </w:p>
        </w:tc>
        <w:tc>
          <w:tcPr>
            <w:tcW w:w="929" w:type="dxa"/>
            <w:shd w:val="clear" w:color="auto" w:fill="auto"/>
          </w:tcPr>
          <w:p w14:paraId="29A32358" w14:textId="4F7B0C2D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-0.013</w:t>
            </w:r>
          </w:p>
        </w:tc>
        <w:tc>
          <w:tcPr>
            <w:tcW w:w="928" w:type="dxa"/>
            <w:shd w:val="clear" w:color="auto" w:fill="auto"/>
          </w:tcPr>
          <w:p w14:paraId="728FAC59" w14:textId="3E8EEBB8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277***</w:t>
            </w:r>
          </w:p>
        </w:tc>
        <w:tc>
          <w:tcPr>
            <w:tcW w:w="929" w:type="dxa"/>
            <w:shd w:val="clear" w:color="auto" w:fill="auto"/>
          </w:tcPr>
          <w:p w14:paraId="0CD3DA2E" w14:textId="0BF5D5BA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209***</w:t>
            </w:r>
          </w:p>
        </w:tc>
        <w:tc>
          <w:tcPr>
            <w:tcW w:w="929" w:type="dxa"/>
            <w:shd w:val="clear" w:color="auto" w:fill="auto"/>
            <w:hideMark/>
          </w:tcPr>
          <w:p w14:paraId="3665D653" w14:textId="4C9E19A0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7BDC1028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4464BED9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67FA6F75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</w:tr>
      <w:tr w:rsidR="00BB6EC5" w:rsidRPr="000C2016" w14:paraId="446E319C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55B0242D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168B028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-value</w:t>
            </w:r>
          </w:p>
        </w:tc>
        <w:tc>
          <w:tcPr>
            <w:tcW w:w="928" w:type="dxa"/>
            <w:shd w:val="clear" w:color="auto" w:fill="auto"/>
          </w:tcPr>
          <w:p w14:paraId="083AD842" w14:textId="6849E943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295</w:t>
            </w:r>
          </w:p>
        </w:tc>
        <w:tc>
          <w:tcPr>
            <w:tcW w:w="929" w:type="dxa"/>
            <w:shd w:val="clear" w:color="auto" w:fill="auto"/>
          </w:tcPr>
          <w:p w14:paraId="54871AC4" w14:textId="76869CE2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277</w:t>
            </w:r>
          </w:p>
        </w:tc>
        <w:tc>
          <w:tcPr>
            <w:tcW w:w="929" w:type="dxa"/>
            <w:shd w:val="clear" w:color="auto" w:fill="auto"/>
          </w:tcPr>
          <w:p w14:paraId="5E1AB348" w14:textId="253D795F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66</w:t>
            </w:r>
          </w:p>
        </w:tc>
        <w:tc>
          <w:tcPr>
            <w:tcW w:w="928" w:type="dxa"/>
            <w:shd w:val="clear" w:color="auto" w:fill="auto"/>
          </w:tcPr>
          <w:p w14:paraId="415CC871" w14:textId="4266014F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9" w:type="dxa"/>
            <w:shd w:val="clear" w:color="auto" w:fill="auto"/>
          </w:tcPr>
          <w:p w14:paraId="1F82777C" w14:textId="5E4D1EB2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9" w:type="dxa"/>
            <w:shd w:val="clear" w:color="auto" w:fill="auto"/>
            <w:hideMark/>
          </w:tcPr>
          <w:p w14:paraId="6B2EA11E" w14:textId="3445C930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76E7EA44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3A1321F9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B0B1D42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</w:tr>
      <w:tr w:rsidR="00E94657" w:rsidRPr="000C2016" w14:paraId="5D229A44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2721632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shd w:val="clear" w:color="auto" w:fill="auto"/>
          </w:tcPr>
          <w:p w14:paraId="7DCA64E9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</w:t>
            </w:r>
          </w:p>
        </w:tc>
        <w:tc>
          <w:tcPr>
            <w:tcW w:w="928" w:type="dxa"/>
            <w:shd w:val="clear" w:color="auto" w:fill="auto"/>
          </w:tcPr>
          <w:p w14:paraId="588E3C4C" w14:textId="74440DBA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202</w:t>
            </w:r>
          </w:p>
        </w:tc>
        <w:tc>
          <w:tcPr>
            <w:tcW w:w="929" w:type="dxa"/>
            <w:shd w:val="clear" w:color="auto" w:fill="auto"/>
          </w:tcPr>
          <w:p w14:paraId="63AC20F9" w14:textId="71CF89DC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208</w:t>
            </w:r>
          </w:p>
        </w:tc>
        <w:tc>
          <w:tcPr>
            <w:tcW w:w="929" w:type="dxa"/>
            <w:shd w:val="clear" w:color="auto" w:fill="auto"/>
          </w:tcPr>
          <w:p w14:paraId="5D79E9D7" w14:textId="41E8AF56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210</w:t>
            </w:r>
          </w:p>
        </w:tc>
        <w:tc>
          <w:tcPr>
            <w:tcW w:w="928" w:type="dxa"/>
            <w:shd w:val="clear" w:color="auto" w:fill="auto"/>
          </w:tcPr>
          <w:p w14:paraId="290CC0D6" w14:textId="169B5E2C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710</w:t>
            </w:r>
          </w:p>
        </w:tc>
        <w:tc>
          <w:tcPr>
            <w:tcW w:w="929" w:type="dxa"/>
            <w:shd w:val="clear" w:color="auto" w:fill="auto"/>
          </w:tcPr>
          <w:p w14:paraId="694EA283" w14:textId="61786EFC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737</w:t>
            </w:r>
          </w:p>
        </w:tc>
        <w:tc>
          <w:tcPr>
            <w:tcW w:w="929" w:type="dxa"/>
            <w:shd w:val="clear" w:color="auto" w:fill="auto"/>
          </w:tcPr>
          <w:p w14:paraId="08BD7474" w14:textId="07201A22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67293917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14:paraId="338014FA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14:paraId="53B18AB1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</w:tr>
      <w:tr w:rsidR="00BB6EC5" w:rsidRPr="000C2016" w14:paraId="0E9E9D8E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1385071C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Cognitive flexibility (7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16E7FEE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earson's r</w:t>
            </w:r>
          </w:p>
        </w:tc>
        <w:tc>
          <w:tcPr>
            <w:tcW w:w="928" w:type="dxa"/>
            <w:shd w:val="clear" w:color="auto" w:fill="auto"/>
          </w:tcPr>
          <w:p w14:paraId="372EC798" w14:textId="75974C36" w:rsidR="000C2016" w:rsidRPr="00914BAF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914BAF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.069*</w:t>
            </w:r>
          </w:p>
        </w:tc>
        <w:tc>
          <w:tcPr>
            <w:tcW w:w="929" w:type="dxa"/>
            <w:shd w:val="clear" w:color="auto" w:fill="auto"/>
          </w:tcPr>
          <w:p w14:paraId="18ABEF0F" w14:textId="4853A6DB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031</w:t>
            </w:r>
          </w:p>
        </w:tc>
        <w:tc>
          <w:tcPr>
            <w:tcW w:w="929" w:type="dxa"/>
            <w:shd w:val="clear" w:color="auto" w:fill="auto"/>
          </w:tcPr>
          <w:p w14:paraId="16FEC7F3" w14:textId="4C35077C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006</w:t>
            </w:r>
          </w:p>
        </w:tc>
        <w:tc>
          <w:tcPr>
            <w:tcW w:w="928" w:type="dxa"/>
            <w:shd w:val="clear" w:color="auto" w:fill="auto"/>
          </w:tcPr>
          <w:p w14:paraId="47498347" w14:textId="296CF76A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312***</w:t>
            </w:r>
          </w:p>
        </w:tc>
        <w:tc>
          <w:tcPr>
            <w:tcW w:w="929" w:type="dxa"/>
            <w:shd w:val="clear" w:color="auto" w:fill="auto"/>
          </w:tcPr>
          <w:p w14:paraId="6A3E1800" w14:textId="545C6F6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293***</w:t>
            </w:r>
          </w:p>
        </w:tc>
        <w:tc>
          <w:tcPr>
            <w:tcW w:w="929" w:type="dxa"/>
            <w:shd w:val="clear" w:color="auto" w:fill="auto"/>
          </w:tcPr>
          <w:p w14:paraId="6B2BB6B4" w14:textId="792AB0B6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245***</w:t>
            </w:r>
          </w:p>
        </w:tc>
        <w:tc>
          <w:tcPr>
            <w:tcW w:w="928" w:type="dxa"/>
            <w:shd w:val="clear" w:color="auto" w:fill="auto"/>
            <w:hideMark/>
          </w:tcPr>
          <w:p w14:paraId="070CF727" w14:textId="65FAE2EB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7724C0B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6DBF04E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</w:tr>
      <w:tr w:rsidR="00BB6EC5" w:rsidRPr="000C2016" w14:paraId="6A57EB1C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760F136B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B68F0F9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-value</w:t>
            </w:r>
          </w:p>
        </w:tc>
        <w:tc>
          <w:tcPr>
            <w:tcW w:w="928" w:type="dxa"/>
            <w:shd w:val="clear" w:color="auto" w:fill="auto"/>
          </w:tcPr>
          <w:p w14:paraId="43F15919" w14:textId="64E04030" w:rsidR="000C2016" w:rsidRPr="00914BAF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914BAF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.014</w:t>
            </w:r>
          </w:p>
        </w:tc>
        <w:tc>
          <w:tcPr>
            <w:tcW w:w="929" w:type="dxa"/>
            <w:shd w:val="clear" w:color="auto" w:fill="auto"/>
          </w:tcPr>
          <w:p w14:paraId="1CF3E95A" w14:textId="0A0B6415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264</w:t>
            </w:r>
          </w:p>
        </w:tc>
        <w:tc>
          <w:tcPr>
            <w:tcW w:w="929" w:type="dxa"/>
            <w:shd w:val="clear" w:color="auto" w:fill="auto"/>
          </w:tcPr>
          <w:p w14:paraId="544BF04B" w14:textId="720B29A8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823</w:t>
            </w:r>
          </w:p>
        </w:tc>
        <w:tc>
          <w:tcPr>
            <w:tcW w:w="928" w:type="dxa"/>
            <w:shd w:val="clear" w:color="auto" w:fill="auto"/>
          </w:tcPr>
          <w:p w14:paraId="004E5BD8" w14:textId="3149FC6E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9" w:type="dxa"/>
            <w:shd w:val="clear" w:color="auto" w:fill="auto"/>
          </w:tcPr>
          <w:p w14:paraId="592624D7" w14:textId="7E65DF19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9" w:type="dxa"/>
            <w:shd w:val="clear" w:color="auto" w:fill="auto"/>
          </w:tcPr>
          <w:p w14:paraId="27602EDD" w14:textId="252CCBCD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8" w:type="dxa"/>
            <w:shd w:val="clear" w:color="auto" w:fill="auto"/>
            <w:hideMark/>
          </w:tcPr>
          <w:p w14:paraId="2FF2A595" w14:textId="27D4450C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AC7220B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471BC77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</w:tr>
      <w:tr w:rsidR="00BB6EC5" w:rsidRPr="000C2016" w14:paraId="100B75CE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49E36EC2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1CDD4C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Spearman's rho</w:t>
            </w:r>
          </w:p>
        </w:tc>
        <w:tc>
          <w:tcPr>
            <w:tcW w:w="928" w:type="dxa"/>
            <w:shd w:val="clear" w:color="auto" w:fill="auto"/>
          </w:tcPr>
          <w:p w14:paraId="2F6277C4" w14:textId="1569AC90" w:rsidR="000C2016" w:rsidRPr="00914BAF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914BAF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.062*</w:t>
            </w:r>
          </w:p>
        </w:tc>
        <w:tc>
          <w:tcPr>
            <w:tcW w:w="929" w:type="dxa"/>
            <w:shd w:val="clear" w:color="auto" w:fill="auto"/>
          </w:tcPr>
          <w:p w14:paraId="6F9954CB" w14:textId="120DC391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027</w:t>
            </w:r>
          </w:p>
        </w:tc>
        <w:tc>
          <w:tcPr>
            <w:tcW w:w="929" w:type="dxa"/>
            <w:shd w:val="clear" w:color="auto" w:fill="auto"/>
          </w:tcPr>
          <w:p w14:paraId="6856F198" w14:textId="35144E72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-0.001</w:t>
            </w:r>
          </w:p>
        </w:tc>
        <w:tc>
          <w:tcPr>
            <w:tcW w:w="928" w:type="dxa"/>
            <w:shd w:val="clear" w:color="auto" w:fill="auto"/>
          </w:tcPr>
          <w:p w14:paraId="6A7F4C2D" w14:textId="67122ACD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322***</w:t>
            </w:r>
          </w:p>
        </w:tc>
        <w:tc>
          <w:tcPr>
            <w:tcW w:w="929" w:type="dxa"/>
            <w:shd w:val="clear" w:color="auto" w:fill="auto"/>
          </w:tcPr>
          <w:p w14:paraId="309A5322" w14:textId="3F00EDF0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316***</w:t>
            </w:r>
          </w:p>
        </w:tc>
        <w:tc>
          <w:tcPr>
            <w:tcW w:w="929" w:type="dxa"/>
            <w:shd w:val="clear" w:color="auto" w:fill="auto"/>
          </w:tcPr>
          <w:p w14:paraId="2B7411B3" w14:textId="21B4E682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244***</w:t>
            </w:r>
          </w:p>
        </w:tc>
        <w:tc>
          <w:tcPr>
            <w:tcW w:w="928" w:type="dxa"/>
            <w:shd w:val="clear" w:color="auto" w:fill="auto"/>
            <w:hideMark/>
          </w:tcPr>
          <w:p w14:paraId="1ED7CB68" w14:textId="5CF30682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7A32447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28B3AD48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</w:tr>
      <w:tr w:rsidR="00BB6EC5" w:rsidRPr="000C2016" w14:paraId="592329B4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22B320BA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CFB3E96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-value</w:t>
            </w:r>
          </w:p>
        </w:tc>
        <w:tc>
          <w:tcPr>
            <w:tcW w:w="928" w:type="dxa"/>
            <w:shd w:val="clear" w:color="auto" w:fill="auto"/>
          </w:tcPr>
          <w:p w14:paraId="5D9CD11D" w14:textId="724D8C34" w:rsidR="000C2016" w:rsidRPr="00914BAF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914BAF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.027</w:t>
            </w:r>
          </w:p>
        </w:tc>
        <w:tc>
          <w:tcPr>
            <w:tcW w:w="929" w:type="dxa"/>
            <w:shd w:val="clear" w:color="auto" w:fill="auto"/>
          </w:tcPr>
          <w:p w14:paraId="640F3075" w14:textId="2408A512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333</w:t>
            </w:r>
          </w:p>
        </w:tc>
        <w:tc>
          <w:tcPr>
            <w:tcW w:w="929" w:type="dxa"/>
            <w:shd w:val="clear" w:color="auto" w:fill="auto"/>
          </w:tcPr>
          <w:p w14:paraId="35C2DA10" w14:textId="7AB178E1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968</w:t>
            </w:r>
          </w:p>
        </w:tc>
        <w:tc>
          <w:tcPr>
            <w:tcW w:w="928" w:type="dxa"/>
            <w:shd w:val="clear" w:color="auto" w:fill="auto"/>
          </w:tcPr>
          <w:p w14:paraId="0F345E53" w14:textId="05774BAC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9" w:type="dxa"/>
            <w:shd w:val="clear" w:color="auto" w:fill="auto"/>
          </w:tcPr>
          <w:p w14:paraId="671346B4" w14:textId="4C9EC9BE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9" w:type="dxa"/>
            <w:shd w:val="clear" w:color="auto" w:fill="auto"/>
          </w:tcPr>
          <w:p w14:paraId="698C5C34" w14:textId="02AE6A13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8" w:type="dxa"/>
            <w:shd w:val="clear" w:color="auto" w:fill="auto"/>
            <w:hideMark/>
          </w:tcPr>
          <w:p w14:paraId="48BA178C" w14:textId="334F35D4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26263BD7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23D262C0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</w:tr>
      <w:tr w:rsidR="00E94657" w:rsidRPr="000C2016" w14:paraId="2EF75140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3503C2F2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shd w:val="clear" w:color="auto" w:fill="auto"/>
          </w:tcPr>
          <w:p w14:paraId="6C5A8E9C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</w:t>
            </w:r>
          </w:p>
        </w:tc>
        <w:tc>
          <w:tcPr>
            <w:tcW w:w="928" w:type="dxa"/>
            <w:shd w:val="clear" w:color="auto" w:fill="auto"/>
          </w:tcPr>
          <w:p w14:paraId="691DE890" w14:textId="00D0D345" w:rsidR="000C2016" w:rsidRPr="00914BAF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914BAF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1273</w:t>
            </w:r>
          </w:p>
        </w:tc>
        <w:tc>
          <w:tcPr>
            <w:tcW w:w="929" w:type="dxa"/>
            <w:shd w:val="clear" w:color="auto" w:fill="auto"/>
          </w:tcPr>
          <w:p w14:paraId="3B6FB9C0" w14:textId="6645BBF5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283</w:t>
            </w:r>
          </w:p>
        </w:tc>
        <w:tc>
          <w:tcPr>
            <w:tcW w:w="929" w:type="dxa"/>
            <w:shd w:val="clear" w:color="auto" w:fill="auto"/>
          </w:tcPr>
          <w:p w14:paraId="4835C1A2" w14:textId="1C488132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285</w:t>
            </w:r>
          </w:p>
        </w:tc>
        <w:tc>
          <w:tcPr>
            <w:tcW w:w="928" w:type="dxa"/>
            <w:shd w:val="clear" w:color="auto" w:fill="auto"/>
          </w:tcPr>
          <w:p w14:paraId="5152373F" w14:textId="24911C4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950</w:t>
            </w:r>
          </w:p>
        </w:tc>
        <w:tc>
          <w:tcPr>
            <w:tcW w:w="929" w:type="dxa"/>
            <w:shd w:val="clear" w:color="auto" w:fill="auto"/>
          </w:tcPr>
          <w:p w14:paraId="5A1E4C18" w14:textId="6DF6A3B6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980</w:t>
            </w:r>
          </w:p>
        </w:tc>
        <w:tc>
          <w:tcPr>
            <w:tcW w:w="929" w:type="dxa"/>
            <w:shd w:val="clear" w:color="auto" w:fill="auto"/>
          </w:tcPr>
          <w:p w14:paraId="575A1740" w14:textId="29F367BE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832</w:t>
            </w:r>
          </w:p>
        </w:tc>
        <w:tc>
          <w:tcPr>
            <w:tcW w:w="928" w:type="dxa"/>
            <w:shd w:val="clear" w:color="auto" w:fill="auto"/>
          </w:tcPr>
          <w:p w14:paraId="363AC69F" w14:textId="14813B9F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07E28979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14:paraId="18C093EB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</w:tr>
      <w:tr w:rsidR="00BB6EC5" w:rsidRPr="000C2016" w14:paraId="6487FDEE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60F4C489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Sociometric status (8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924B621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earson's r</w:t>
            </w:r>
          </w:p>
        </w:tc>
        <w:tc>
          <w:tcPr>
            <w:tcW w:w="928" w:type="dxa"/>
            <w:shd w:val="clear" w:color="auto" w:fill="auto"/>
          </w:tcPr>
          <w:p w14:paraId="006BDB38" w14:textId="3CD8EDD9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054</w:t>
            </w:r>
          </w:p>
        </w:tc>
        <w:tc>
          <w:tcPr>
            <w:tcW w:w="929" w:type="dxa"/>
            <w:shd w:val="clear" w:color="auto" w:fill="auto"/>
          </w:tcPr>
          <w:p w14:paraId="44C5B4E8" w14:textId="69296250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-0.021</w:t>
            </w:r>
          </w:p>
        </w:tc>
        <w:tc>
          <w:tcPr>
            <w:tcW w:w="929" w:type="dxa"/>
            <w:shd w:val="clear" w:color="auto" w:fill="auto"/>
          </w:tcPr>
          <w:p w14:paraId="6FB9FFA5" w14:textId="73AD9803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002</w:t>
            </w:r>
          </w:p>
        </w:tc>
        <w:tc>
          <w:tcPr>
            <w:tcW w:w="928" w:type="dxa"/>
            <w:shd w:val="clear" w:color="auto" w:fill="auto"/>
          </w:tcPr>
          <w:p w14:paraId="4D9160AA" w14:textId="65AD9C14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116***</w:t>
            </w:r>
          </w:p>
        </w:tc>
        <w:tc>
          <w:tcPr>
            <w:tcW w:w="929" w:type="dxa"/>
            <w:shd w:val="clear" w:color="auto" w:fill="auto"/>
          </w:tcPr>
          <w:p w14:paraId="5D36402F" w14:textId="5049A82C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113***</w:t>
            </w:r>
          </w:p>
        </w:tc>
        <w:tc>
          <w:tcPr>
            <w:tcW w:w="929" w:type="dxa"/>
            <w:shd w:val="clear" w:color="auto" w:fill="auto"/>
          </w:tcPr>
          <w:p w14:paraId="05493088" w14:textId="34C571F5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090***</w:t>
            </w:r>
          </w:p>
        </w:tc>
        <w:tc>
          <w:tcPr>
            <w:tcW w:w="928" w:type="dxa"/>
            <w:shd w:val="clear" w:color="auto" w:fill="auto"/>
          </w:tcPr>
          <w:p w14:paraId="63D782A2" w14:textId="15B192E8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091***</w:t>
            </w:r>
          </w:p>
        </w:tc>
        <w:tc>
          <w:tcPr>
            <w:tcW w:w="929" w:type="dxa"/>
            <w:shd w:val="clear" w:color="auto" w:fill="auto"/>
            <w:hideMark/>
          </w:tcPr>
          <w:p w14:paraId="5DBB67A7" w14:textId="17D18F6F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9845399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</w:tr>
      <w:tr w:rsidR="00BB6EC5" w:rsidRPr="000C2016" w14:paraId="466FE54D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50257C49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91DDAC7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-value</w:t>
            </w:r>
          </w:p>
        </w:tc>
        <w:tc>
          <w:tcPr>
            <w:tcW w:w="928" w:type="dxa"/>
            <w:shd w:val="clear" w:color="auto" w:fill="auto"/>
          </w:tcPr>
          <w:p w14:paraId="195EF177" w14:textId="5D78533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066</w:t>
            </w:r>
          </w:p>
        </w:tc>
        <w:tc>
          <w:tcPr>
            <w:tcW w:w="929" w:type="dxa"/>
            <w:shd w:val="clear" w:color="auto" w:fill="auto"/>
          </w:tcPr>
          <w:p w14:paraId="6A622EA8" w14:textId="6C1D402A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469</w:t>
            </w:r>
          </w:p>
        </w:tc>
        <w:tc>
          <w:tcPr>
            <w:tcW w:w="929" w:type="dxa"/>
            <w:shd w:val="clear" w:color="auto" w:fill="auto"/>
          </w:tcPr>
          <w:p w14:paraId="53A4C75C" w14:textId="39338DA2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936</w:t>
            </w:r>
          </w:p>
        </w:tc>
        <w:tc>
          <w:tcPr>
            <w:tcW w:w="928" w:type="dxa"/>
            <w:shd w:val="clear" w:color="auto" w:fill="auto"/>
          </w:tcPr>
          <w:p w14:paraId="7380F693" w14:textId="09CD5BCB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9" w:type="dxa"/>
            <w:shd w:val="clear" w:color="auto" w:fill="auto"/>
          </w:tcPr>
          <w:p w14:paraId="358063A8" w14:textId="2647295A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9" w:type="dxa"/>
            <w:shd w:val="clear" w:color="auto" w:fill="auto"/>
          </w:tcPr>
          <w:p w14:paraId="197C006C" w14:textId="130A3ACA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8" w:type="dxa"/>
            <w:shd w:val="clear" w:color="auto" w:fill="auto"/>
          </w:tcPr>
          <w:p w14:paraId="4528E149" w14:textId="0A7E09BD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9" w:type="dxa"/>
            <w:shd w:val="clear" w:color="auto" w:fill="auto"/>
            <w:hideMark/>
          </w:tcPr>
          <w:p w14:paraId="4C57943F" w14:textId="10D34B40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6DF0FD9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</w:tr>
      <w:tr w:rsidR="00BB6EC5" w:rsidRPr="000C2016" w14:paraId="158B96A1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4DBCA346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8D08846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Spearman's rho</w:t>
            </w:r>
          </w:p>
        </w:tc>
        <w:tc>
          <w:tcPr>
            <w:tcW w:w="928" w:type="dxa"/>
            <w:shd w:val="clear" w:color="auto" w:fill="auto"/>
          </w:tcPr>
          <w:p w14:paraId="5308C915" w14:textId="14FA9EDC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038</w:t>
            </w:r>
          </w:p>
        </w:tc>
        <w:tc>
          <w:tcPr>
            <w:tcW w:w="929" w:type="dxa"/>
            <w:shd w:val="clear" w:color="auto" w:fill="auto"/>
          </w:tcPr>
          <w:p w14:paraId="13171ACD" w14:textId="6DAD11C5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-0.02</w:t>
            </w:r>
          </w:p>
        </w:tc>
        <w:tc>
          <w:tcPr>
            <w:tcW w:w="929" w:type="dxa"/>
            <w:shd w:val="clear" w:color="auto" w:fill="auto"/>
          </w:tcPr>
          <w:p w14:paraId="786BDAB9" w14:textId="238FA715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-0.011</w:t>
            </w:r>
          </w:p>
        </w:tc>
        <w:tc>
          <w:tcPr>
            <w:tcW w:w="928" w:type="dxa"/>
            <w:shd w:val="clear" w:color="auto" w:fill="auto"/>
          </w:tcPr>
          <w:p w14:paraId="5CB2EA82" w14:textId="5909957D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113***</w:t>
            </w:r>
          </w:p>
        </w:tc>
        <w:tc>
          <w:tcPr>
            <w:tcW w:w="929" w:type="dxa"/>
            <w:shd w:val="clear" w:color="auto" w:fill="auto"/>
          </w:tcPr>
          <w:p w14:paraId="56DB6E71" w14:textId="5FB8B37A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117***</w:t>
            </w:r>
          </w:p>
        </w:tc>
        <w:tc>
          <w:tcPr>
            <w:tcW w:w="929" w:type="dxa"/>
            <w:shd w:val="clear" w:color="auto" w:fill="auto"/>
          </w:tcPr>
          <w:p w14:paraId="3B28D080" w14:textId="4BCA2BB5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085***</w:t>
            </w:r>
          </w:p>
        </w:tc>
        <w:tc>
          <w:tcPr>
            <w:tcW w:w="928" w:type="dxa"/>
            <w:shd w:val="clear" w:color="auto" w:fill="auto"/>
          </w:tcPr>
          <w:p w14:paraId="27D3841C" w14:textId="25FB972C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102***</w:t>
            </w:r>
          </w:p>
        </w:tc>
        <w:tc>
          <w:tcPr>
            <w:tcW w:w="929" w:type="dxa"/>
            <w:shd w:val="clear" w:color="auto" w:fill="auto"/>
            <w:hideMark/>
          </w:tcPr>
          <w:p w14:paraId="787FF631" w14:textId="0A35B84C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6014B5B4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</w:tr>
      <w:tr w:rsidR="00BB6EC5" w:rsidRPr="000C2016" w14:paraId="23D2A93C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271E68F8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4ADBAB3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-value</w:t>
            </w:r>
          </w:p>
        </w:tc>
        <w:tc>
          <w:tcPr>
            <w:tcW w:w="928" w:type="dxa"/>
            <w:shd w:val="clear" w:color="auto" w:fill="auto"/>
          </w:tcPr>
          <w:p w14:paraId="27E03F3E" w14:textId="49EC02B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198</w:t>
            </w:r>
          </w:p>
        </w:tc>
        <w:tc>
          <w:tcPr>
            <w:tcW w:w="929" w:type="dxa"/>
            <w:shd w:val="clear" w:color="auto" w:fill="auto"/>
          </w:tcPr>
          <w:p w14:paraId="60E6FBAC" w14:textId="7E310EC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492</w:t>
            </w:r>
          </w:p>
        </w:tc>
        <w:tc>
          <w:tcPr>
            <w:tcW w:w="929" w:type="dxa"/>
            <w:shd w:val="clear" w:color="auto" w:fill="auto"/>
          </w:tcPr>
          <w:p w14:paraId="1851E0A2" w14:textId="3B10E280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708</w:t>
            </w:r>
          </w:p>
        </w:tc>
        <w:tc>
          <w:tcPr>
            <w:tcW w:w="928" w:type="dxa"/>
            <w:shd w:val="clear" w:color="auto" w:fill="auto"/>
          </w:tcPr>
          <w:p w14:paraId="182376F4" w14:textId="11CE2C3C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9" w:type="dxa"/>
            <w:shd w:val="clear" w:color="auto" w:fill="auto"/>
          </w:tcPr>
          <w:p w14:paraId="239728C9" w14:textId="2D83A435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9" w:type="dxa"/>
            <w:shd w:val="clear" w:color="auto" w:fill="auto"/>
          </w:tcPr>
          <w:p w14:paraId="79047F0F" w14:textId="2E3F57C0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8" w:type="dxa"/>
            <w:shd w:val="clear" w:color="auto" w:fill="auto"/>
          </w:tcPr>
          <w:p w14:paraId="3C8B4CB3" w14:textId="4F163A10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9" w:type="dxa"/>
            <w:shd w:val="clear" w:color="auto" w:fill="auto"/>
            <w:hideMark/>
          </w:tcPr>
          <w:p w14:paraId="470A3862" w14:textId="7D462332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6E21DAC5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</w:tr>
      <w:tr w:rsidR="00E94657" w:rsidRPr="000C2016" w14:paraId="3CE45732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63B32B67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shd w:val="clear" w:color="auto" w:fill="auto"/>
          </w:tcPr>
          <w:p w14:paraId="6B94E8A1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</w:t>
            </w:r>
          </w:p>
        </w:tc>
        <w:tc>
          <w:tcPr>
            <w:tcW w:w="928" w:type="dxa"/>
            <w:shd w:val="clear" w:color="auto" w:fill="auto"/>
          </w:tcPr>
          <w:p w14:paraId="4AAD5D00" w14:textId="06C12722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150</w:t>
            </w:r>
          </w:p>
        </w:tc>
        <w:tc>
          <w:tcPr>
            <w:tcW w:w="929" w:type="dxa"/>
            <w:shd w:val="clear" w:color="auto" w:fill="auto"/>
          </w:tcPr>
          <w:p w14:paraId="77D5B438" w14:textId="3B070178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158</w:t>
            </w:r>
          </w:p>
        </w:tc>
        <w:tc>
          <w:tcPr>
            <w:tcW w:w="929" w:type="dxa"/>
            <w:shd w:val="clear" w:color="auto" w:fill="auto"/>
          </w:tcPr>
          <w:p w14:paraId="5C6FC5C6" w14:textId="16D02253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161</w:t>
            </w:r>
          </w:p>
        </w:tc>
        <w:tc>
          <w:tcPr>
            <w:tcW w:w="928" w:type="dxa"/>
            <w:shd w:val="clear" w:color="auto" w:fill="auto"/>
          </w:tcPr>
          <w:p w14:paraId="47031977" w14:textId="49C199CD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294</w:t>
            </w:r>
          </w:p>
        </w:tc>
        <w:tc>
          <w:tcPr>
            <w:tcW w:w="929" w:type="dxa"/>
            <w:shd w:val="clear" w:color="auto" w:fill="auto"/>
          </w:tcPr>
          <w:p w14:paraId="5CF4D095" w14:textId="23362A89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330</w:t>
            </w:r>
          </w:p>
        </w:tc>
        <w:tc>
          <w:tcPr>
            <w:tcW w:w="929" w:type="dxa"/>
            <w:shd w:val="clear" w:color="auto" w:fill="auto"/>
          </w:tcPr>
          <w:p w14:paraId="36F2C29D" w14:textId="700A942C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275</w:t>
            </w:r>
          </w:p>
        </w:tc>
        <w:tc>
          <w:tcPr>
            <w:tcW w:w="928" w:type="dxa"/>
            <w:shd w:val="clear" w:color="auto" w:fill="auto"/>
          </w:tcPr>
          <w:p w14:paraId="1A20DCC0" w14:textId="60E343FC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419</w:t>
            </w:r>
          </w:p>
        </w:tc>
        <w:tc>
          <w:tcPr>
            <w:tcW w:w="929" w:type="dxa"/>
            <w:shd w:val="clear" w:color="auto" w:fill="auto"/>
          </w:tcPr>
          <w:p w14:paraId="79C171CF" w14:textId="585FC3E0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0D381E05" w14:textId="7777777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</w:tr>
      <w:tr w:rsidR="00BB6EC5" w:rsidRPr="000C2016" w14:paraId="2A921BF4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1EF1E78B" w14:textId="5E676303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Emotion</w:t>
            </w:r>
            <w:r w:rsidR="00E946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comprehension (9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14C72D2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earson's r</w:t>
            </w:r>
          </w:p>
        </w:tc>
        <w:tc>
          <w:tcPr>
            <w:tcW w:w="928" w:type="dxa"/>
            <w:shd w:val="clear" w:color="auto" w:fill="auto"/>
          </w:tcPr>
          <w:p w14:paraId="2CDDCC64" w14:textId="6CEA570B" w:rsidR="000C2016" w:rsidRPr="00914BAF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914BAF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.083**</w:t>
            </w:r>
          </w:p>
        </w:tc>
        <w:tc>
          <w:tcPr>
            <w:tcW w:w="929" w:type="dxa"/>
            <w:shd w:val="clear" w:color="auto" w:fill="auto"/>
          </w:tcPr>
          <w:p w14:paraId="53F6D398" w14:textId="751A25B2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013</w:t>
            </w:r>
          </w:p>
        </w:tc>
        <w:tc>
          <w:tcPr>
            <w:tcW w:w="929" w:type="dxa"/>
            <w:shd w:val="clear" w:color="auto" w:fill="auto"/>
          </w:tcPr>
          <w:p w14:paraId="3F20620F" w14:textId="072522AA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-0.081**</w:t>
            </w:r>
          </w:p>
        </w:tc>
        <w:tc>
          <w:tcPr>
            <w:tcW w:w="928" w:type="dxa"/>
            <w:shd w:val="clear" w:color="auto" w:fill="auto"/>
          </w:tcPr>
          <w:p w14:paraId="585EAC3E" w14:textId="36AF971F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204***</w:t>
            </w:r>
          </w:p>
        </w:tc>
        <w:tc>
          <w:tcPr>
            <w:tcW w:w="929" w:type="dxa"/>
            <w:shd w:val="clear" w:color="auto" w:fill="auto"/>
          </w:tcPr>
          <w:p w14:paraId="4302BBB6" w14:textId="09453F0E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187***</w:t>
            </w:r>
          </w:p>
        </w:tc>
        <w:tc>
          <w:tcPr>
            <w:tcW w:w="929" w:type="dxa"/>
            <w:shd w:val="clear" w:color="auto" w:fill="auto"/>
          </w:tcPr>
          <w:p w14:paraId="5AE81240" w14:textId="4090B7CE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122***</w:t>
            </w:r>
          </w:p>
        </w:tc>
        <w:tc>
          <w:tcPr>
            <w:tcW w:w="928" w:type="dxa"/>
            <w:shd w:val="clear" w:color="auto" w:fill="auto"/>
          </w:tcPr>
          <w:p w14:paraId="141118FD" w14:textId="0AE82AC3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188***</w:t>
            </w:r>
          </w:p>
        </w:tc>
        <w:tc>
          <w:tcPr>
            <w:tcW w:w="929" w:type="dxa"/>
            <w:shd w:val="clear" w:color="auto" w:fill="auto"/>
          </w:tcPr>
          <w:p w14:paraId="6EF85F6C" w14:textId="07BD34EA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037</w:t>
            </w:r>
          </w:p>
        </w:tc>
        <w:tc>
          <w:tcPr>
            <w:tcW w:w="929" w:type="dxa"/>
            <w:shd w:val="clear" w:color="auto" w:fill="auto"/>
            <w:hideMark/>
          </w:tcPr>
          <w:p w14:paraId="4971B74F" w14:textId="20331DDA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</w:tr>
      <w:tr w:rsidR="00BB6EC5" w:rsidRPr="000C2016" w14:paraId="26677430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424739B4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17D94F8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-value</w:t>
            </w:r>
          </w:p>
        </w:tc>
        <w:tc>
          <w:tcPr>
            <w:tcW w:w="928" w:type="dxa"/>
            <w:shd w:val="clear" w:color="auto" w:fill="auto"/>
          </w:tcPr>
          <w:p w14:paraId="09C8BB20" w14:textId="640CFD06" w:rsidR="000C2016" w:rsidRPr="00914BAF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914BAF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.004</w:t>
            </w:r>
          </w:p>
        </w:tc>
        <w:tc>
          <w:tcPr>
            <w:tcW w:w="929" w:type="dxa"/>
            <w:shd w:val="clear" w:color="auto" w:fill="auto"/>
          </w:tcPr>
          <w:p w14:paraId="74BF639C" w14:textId="6153C9CC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665</w:t>
            </w:r>
          </w:p>
        </w:tc>
        <w:tc>
          <w:tcPr>
            <w:tcW w:w="929" w:type="dxa"/>
            <w:shd w:val="clear" w:color="auto" w:fill="auto"/>
          </w:tcPr>
          <w:p w14:paraId="6D5D3F38" w14:textId="66718DF2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005</w:t>
            </w:r>
          </w:p>
        </w:tc>
        <w:tc>
          <w:tcPr>
            <w:tcW w:w="928" w:type="dxa"/>
            <w:shd w:val="clear" w:color="auto" w:fill="auto"/>
          </w:tcPr>
          <w:p w14:paraId="2D4F48BF" w14:textId="2D5F59E7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9" w:type="dxa"/>
            <w:shd w:val="clear" w:color="auto" w:fill="auto"/>
          </w:tcPr>
          <w:p w14:paraId="55A69589" w14:textId="3E08B65B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9" w:type="dxa"/>
            <w:shd w:val="clear" w:color="auto" w:fill="auto"/>
          </w:tcPr>
          <w:p w14:paraId="72C393EA" w14:textId="6F4886D0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8" w:type="dxa"/>
            <w:shd w:val="clear" w:color="auto" w:fill="auto"/>
          </w:tcPr>
          <w:p w14:paraId="540E6E78" w14:textId="4C68DDE3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9" w:type="dxa"/>
            <w:shd w:val="clear" w:color="auto" w:fill="auto"/>
          </w:tcPr>
          <w:p w14:paraId="48B0D22D" w14:textId="6E151EE9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082</w:t>
            </w:r>
          </w:p>
        </w:tc>
        <w:tc>
          <w:tcPr>
            <w:tcW w:w="929" w:type="dxa"/>
            <w:shd w:val="clear" w:color="auto" w:fill="auto"/>
            <w:hideMark/>
          </w:tcPr>
          <w:p w14:paraId="427BE75B" w14:textId="7CD8AB82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</w:tr>
      <w:tr w:rsidR="00BB6EC5" w:rsidRPr="000C2016" w14:paraId="62224FC3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69E11F04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C6FC486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Spearman's rho</w:t>
            </w:r>
          </w:p>
        </w:tc>
        <w:tc>
          <w:tcPr>
            <w:tcW w:w="928" w:type="dxa"/>
            <w:shd w:val="clear" w:color="auto" w:fill="auto"/>
          </w:tcPr>
          <w:p w14:paraId="66D35458" w14:textId="1F389928" w:rsidR="000C2016" w:rsidRPr="00914BAF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914BAF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.059*</w:t>
            </w:r>
          </w:p>
        </w:tc>
        <w:tc>
          <w:tcPr>
            <w:tcW w:w="929" w:type="dxa"/>
            <w:shd w:val="clear" w:color="auto" w:fill="auto"/>
          </w:tcPr>
          <w:p w14:paraId="5457A3FC" w14:textId="595861FB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006</w:t>
            </w:r>
          </w:p>
        </w:tc>
        <w:tc>
          <w:tcPr>
            <w:tcW w:w="929" w:type="dxa"/>
            <w:shd w:val="clear" w:color="auto" w:fill="auto"/>
          </w:tcPr>
          <w:p w14:paraId="413AE997" w14:textId="2EB3BAD8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-0.070*</w:t>
            </w:r>
          </w:p>
        </w:tc>
        <w:tc>
          <w:tcPr>
            <w:tcW w:w="928" w:type="dxa"/>
            <w:shd w:val="clear" w:color="auto" w:fill="auto"/>
          </w:tcPr>
          <w:p w14:paraId="0C20270A" w14:textId="4013B015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196***</w:t>
            </w:r>
          </w:p>
        </w:tc>
        <w:tc>
          <w:tcPr>
            <w:tcW w:w="929" w:type="dxa"/>
            <w:shd w:val="clear" w:color="auto" w:fill="auto"/>
          </w:tcPr>
          <w:p w14:paraId="488674A9" w14:textId="4E56F7A2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185***</w:t>
            </w:r>
          </w:p>
        </w:tc>
        <w:tc>
          <w:tcPr>
            <w:tcW w:w="929" w:type="dxa"/>
            <w:shd w:val="clear" w:color="auto" w:fill="auto"/>
          </w:tcPr>
          <w:p w14:paraId="693662EA" w14:textId="7966F22A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107***</w:t>
            </w:r>
          </w:p>
        </w:tc>
        <w:tc>
          <w:tcPr>
            <w:tcW w:w="928" w:type="dxa"/>
            <w:shd w:val="clear" w:color="auto" w:fill="auto"/>
          </w:tcPr>
          <w:p w14:paraId="667D9DF2" w14:textId="7D65402C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204***</w:t>
            </w:r>
          </w:p>
        </w:tc>
        <w:tc>
          <w:tcPr>
            <w:tcW w:w="929" w:type="dxa"/>
            <w:shd w:val="clear" w:color="auto" w:fill="auto"/>
          </w:tcPr>
          <w:p w14:paraId="7C213F2D" w14:textId="305BCF32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036</w:t>
            </w:r>
          </w:p>
        </w:tc>
        <w:tc>
          <w:tcPr>
            <w:tcW w:w="929" w:type="dxa"/>
            <w:shd w:val="clear" w:color="auto" w:fill="auto"/>
            <w:hideMark/>
          </w:tcPr>
          <w:p w14:paraId="2281A1A1" w14:textId="275DF78E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</w:tr>
      <w:tr w:rsidR="00BB6EC5" w:rsidRPr="000C2016" w14:paraId="5B405175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595AE778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F6EDB8F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-value</w:t>
            </w:r>
          </w:p>
        </w:tc>
        <w:tc>
          <w:tcPr>
            <w:tcW w:w="928" w:type="dxa"/>
            <w:shd w:val="clear" w:color="auto" w:fill="auto"/>
          </w:tcPr>
          <w:p w14:paraId="2AE9C52F" w14:textId="5AEEC618" w:rsidR="000C2016" w:rsidRPr="00914BAF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914BAF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.041</w:t>
            </w:r>
          </w:p>
        </w:tc>
        <w:tc>
          <w:tcPr>
            <w:tcW w:w="929" w:type="dxa"/>
            <w:shd w:val="clear" w:color="auto" w:fill="auto"/>
          </w:tcPr>
          <w:p w14:paraId="653E5372" w14:textId="153279D0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831</w:t>
            </w:r>
          </w:p>
        </w:tc>
        <w:tc>
          <w:tcPr>
            <w:tcW w:w="929" w:type="dxa"/>
            <w:shd w:val="clear" w:color="auto" w:fill="auto"/>
          </w:tcPr>
          <w:p w14:paraId="23141F2C" w14:textId="4C77D40A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016</w:t>
            </w:r>
          </w:p>
        </w:tc>
        <w:tc>
          <w:tcPr>
            <w:tcW w:w="928" w:type="dxa"/>
            <w:shd w:val="clear" w:color="auto" w:fill="auto"/>
          </w:tcPr>
          <w:p w14:paraId="55FC9DE5" w14:textId="2C0E554E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9" w:type="dxa"/>
            <w:shd w:val="clear" w:color="auto" w:fill="auto"/>
          </w:tcPr>
          <w:p w14:paraId="57423BE6" w14:textId="3CEB6ABA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9" w:type="dxa"/>
            <w:shd w:val="clear" w:color="auto" w:fill="auto"/>
          </w:tcPr>
          <w:p w14:paraId="2300BB00" w14:textId="2E6A2FCC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8" w:type="dxa"/>
            <w:shd w:val="clear" w:color="auto" w:fill="auto"/>
          </w:tcPr>
          <w:p w14:paraId="6E12BDAC" w14:textId="3AB870DD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929" w:type="dxa"/>
            <w:shd w:val="clear" w:color="auto" w:fill="auto"/>
          </w:tcPr>
          <w:p w14:paraId="6003650C" w14:textId="50CE9A43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09</w:t>
            </w:r>
          </w:p>
        </w:tc>
        <w:tc>
          <w:tcPr>
            <w:tcW w:w="929" w:type="dxa"/>
            <w:shd w:val="clear" w:color="auto" w:fill="auto"/>
            <w:hideMark/>
          </w:tcPr>
          <w:p w14:paraId="7D48570C" w14:textId="3933A83A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</w:tr>
      <w:tr w:rsidR="00E94657" w:rsidRPr="000C2016" w14:paraId="2DDEDC11" w14:textId="77777777" w:rsidTr="001409BC">
        <w:trPr>
          <w:trHeight w:hRule="exact" w:val="22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D81D723" w14:textId="77777777" w:rsidR="000C2016" w:rsidRPr="000C2016" w:rsidRDefault="000C2016" w:rsidP="00E9465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shd w:val="clear" w:color="auto" w:fill="auto"/>
          </w:tcPr>
          <w:p w14:paraId="09272732" w14:textId="77777777" w:rsidR="000C2016" w:rsidRPr="000C2016" w:rsidRDefault="000C2016" w:rsidP="000C20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</w:t>
            </w:r>
          </w:p>
        </w:tc>
        <w:tc>
          <w:tcPr>
            <w:tcW w:w="928" w:type="dxa"/>
            <w:shd w:val="clear" w:color="auto" w:fill="auto"/>
          </w:tcPr>
          <w:p w14:paraId="3E175599" w14:textId="0DC98EB7" w:rsidR="000C2016" w:rsidRPr="00914BAF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914BAF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1185</w:t>
            </w:r>
          </w:p>
        </w:tc>
        <w:tc>
          <w:tcPr>
            <w:tcW w:w="929" w:type="dxa"/>
            <w:shd w:val="clear" w:color="auto" w:fill="auto"/>
          </w:tcPr>
          <w:p w14:paraId="203B9D69" w14:textId="0874CD90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188</w:t>
            </w:r>
          </w:p>
        </w:tc>
        <w:tc>
          <w:tcPr>
            <w:tcW w:w="929" w:type="dxa"/>
            <w:shd w:val="clear" w:color="auto" w:fill="auto"/>
          </w:tcPr>
          <w:p w14:paraId="2A127BEB" w14:textId="03FEC0F1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189</w:t>
            </w:r>
          </w:p>
        </w:tc>
        <w:tc>
          <w:tcPr>
            <w:tcW w:w="928" w:type="dxa"/>
            <w:shd w:val="clear" w:color="auto" w:fill="auto"/>
          </w:tcPr>
          <w:p w14:paraId="2228B7BF" w14:textId="5F3C96CB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773</w:t>
            </w:r>
          </w:p>
        </w:tc>
        <w:tc>
          <w:tcPr>
            <w:tcW w:w="929" w:type="dxa"/>
            <w:shd w:val="clear" w:color="auto" w:fill="auto"/>
          </w:tcPr>
          <w:p w14:paraId="0F1DD7E8" w14:textId="3271E142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816</w:t>
            </w:r>
          </w:p>
        </w:tc>
        <w:tc>
          <w:tcPr>
            <w:tcW w:w="929" w:type="dxa"/>
            <w:shd w:val="clear" w:color="auto" w:fill="auto"/>
          </w:tcPr>
          <w:p w14:paraId="06F097A2" w14:textId="55DB6FF3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744</w:t>
            </w:r>
          </w:p>
        </w:tc>
        <w:tc>
          <w:tcPr>
            <w:tcW w:w="928" w:type="dxa"/>
            <w:shd w:val="clear" w:color="auto" w:fill="auto"/>
          </w:tcPr>
          <w:p w14:paraId="56F5C5BE" w14:textId="5E62A859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823</w:t>
            </w:r>
          </w:p>
        </w:tc>
        <w:tc>
          <w:tcPr>
            <w:tcW w:w="929" w:type="dxa"/>
            <w:shd w:val="clear" w:color="auto" w:fill="auto"/>
          </w:tcPr>
          <w:p w14:paraId="2DAFE417" w14:textId="09E14DD4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222</w:t>
            </w:r>
          </w:p>
        </w:tc>
        <w:tc>
          <w:tcPr>
            <w:tcW w:w="929" w:type="dxa"/>
            <w:shd w:val="clear" w:color="auto" w:fill="auto"/>
          </w:tcPr>
          <w:p w14:paraId="4FCE0692" w14:textId="2073ADD3" w:rsidR="000C2016" w:rsidRPr="000C2016" w:rsidRDefault="000C2016" w:rsidP="000C20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0C201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—</w:t>
            </w:r>
          </w:p>
        </w:tc>
      </w:tr>
    </w:tbl>
    <w:p w14:paraId="12A5A33D" w14:textId="77777777" w:rsidR="006A0A58" w:rsidRPr="006A0A58" w:rsidRDefault="006A0A5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A0A58" w:rsidRPr="006A0A58" w:rsidSect="00BB6EC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438"/>
    <w:rsid w:val="000A561D"/>
    <w:rsid w:val="000C2016"/>
    <w:rsid w:val="001409BC"/>
    <w:rsid w:val="00253E94"/>
    <w:rsid w:val="00325C69"/>
    <w:rsid w:val="00342502"/>
    <w:rsid w:val="00380AC6"/>
    <w:rsid w:val="003A4D73"/>
    <w:rsid w:val="00411F6B"/>
    <w:rsid w:val="00454BD1"/>
    <w:rsid w:val="005949A5"/>
    <w:rsid w:val="00626454"/>
    <w:rsid w:val="006A0A58"/>
    <w:rsid w:val="006B21AB"/>
    <w:rsid w:val="006F316A"/>
    <w:rsid w:val="007873B6"/>
    <w:rsid w:val="00817704"/>
    <w:rsid w:val="00914BAF"/>
    <w:rsid w:val="009178F0"/>
    <w:rsid w:val="009F0C2B"/>
    <w:rsid w:val="00B54166"/>
    <w:rsid w:val="00B81A01"/>
    <w:rsid w:val="00BB6EC5"/>
    <w:rsid w:val="00C154C5"/>
    <w:rsid w:val="00C6189C"/>
    <w:rsid w:val="00CC1438"/>
    <w:rsid w:val="00D60BD5"/>
    <w:rsid w:val="00DA582A"/>
    <w:rsid w:val="00E94657"/>
    <w:rsid w:val="00E967B8"/>
    <w:rsid w:val="00EE2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CED84A"/>
  <w15:chartTrackingRefBased/>
  <w15:docId w15:val="{CBFBF8EF-AADF-45A9-881D-BE39FCE5E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C14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14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143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14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143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14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14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14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14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CC143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CC14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CC143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CC1438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CC1438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CC1438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CC1438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CC1438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CC143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C14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CC14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14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CC14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CC14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CC1438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CC1438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CC1438"/>
    <w:rPr>
      <w:i/>
      <w:iCs/>
      <w:color w:val="2F5496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CC14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CC1438"/>
    <w:rPr>
      <w:i/>
      <w:iCs/>
      <w:color w:val="2F5496" w:themeColor="accent1" w:themeShade="BF"/>
    </w:rPr>
  </w:style>
  <w:style w:type="character" w:styleId="ab">
    <w:name w:val="Intense Reference"/>
    <w:basedOn w:val="a0"/>
    <w:uiPriority w:val="32"/>
    <w:qFormat/>
    <w:rsid w:val="00CC1438"/>
    <w:rPr>
      <w:b/>
      <w:bCs/>
      <w:smallCaps/>
      <w:color w:val="2F5496" w:themeColor="accent1" w:themeShade="BF"/>
      <w:spacing w:val="5"/>
    </w:rPr>
  </w:style>
  <w:style w:type="table" w:customStyle="1" w:styleId="11">
    <w:name w:val="Сетка таблицы1"/>
    <w:basedOn w:val="a1"/>
    <w:next w:val="ac"/>
    <w:uiPriority w:val="39"/>
    <w:rsid w:val="00CC1438"/>
    <w:pPr>
      <w:spacing w:after="0" w:line="240" w:lineRule="auto"/>
    </w:pPr>
    <w:rPr>
      <w:rFonts w:ascii="Cambria" w:hAnsi="Cambr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c">
    <w:name w:val="Table Grid"/>
    <w:basedOn w:val="a1"/>
    <w:uiPriority w:val="39"/>
    <w:rsid w:val="00CC14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5</TotalTime>
  <Pages>2</Pages>
  <Words>495</Words>
  <Characters>2824</Characters>
  <Application>Microsoft Office Word</Application>
  <DocSecurity>0</DocSecurity>
  <Lines>23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na Shatskaya</dc:creator>
  <cp:keywords/>
  <dc:description/>
  <cp:lastModifiedBy>Arina Shatskaya</cp:lastModifiedBy>
  <cp:revision>23</cp:revision>
  <dcterms:created xsi:type="dcterms:W3CDTF">2025-06-03T18:48:00Z</dcterms:created>
  <dcterms:modified xsi:type="dcterms:W3CDTF">2025-07-05T22:59:00Z</dcterms:modified>
</cp:coreProperties>
</file>